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2628A" w:rsidRPr="007D3648" w:rsidRDefault="0082628A" w:rsidP="0082628A">
      <w:pPr>
        <w:spacing w:line="360" w:lineRule="auto"/>
        <w:rPr>
          <w:rFonts w:ascii="Calibri" w:hAnsi="Calibri" w:cs="Calibri"/>
          <w:b/>
        </w:rPr>
      </w:pPr>
      <w:bookmarkStart w:id="0" w:name="_Hlk133048016"/>
      <w:r>
        <w:rPr>
          <w:rFonts w:ascii="Calibri" w:hAnsi="Calibri" w:cs="Calibri"/>
          <w:b/>
        </w:rPr>
        <w:t xml:space="preserve">S1 </w:t>
      </w:r>
      <w:r w:rsidRPr="007D3648">
        <w:rPr>
          <w:rFonts w:ascii="Calibri" w:hAnsi="Calibri" w:cs="Calibri"/>
          <w:b/>
          <w:sz w:val="18"/>
        </w:rPr>
        <w:t>Table:</w:t>
      </w:r>
      <w:r w:rsidRPr="007D3648">
        <w:rPr>
          <w:rFonts w:ascii="Calibri" w:hAnsi="Calibri" w:cs="Calibri"/>
          <w:sz w:val="18"/>
        </w:rPr>
        <w:t xml:space="preserve"> Studies reporting prevalence of dual sensory impairment (DSI) by age </w:t>
      </w:r>
      <w:proofErr w:type="gramStart"/>
      <w:r w:rsidRPr="007D3648">
        <w:rPr>
          <w:rFonts w:ascii="Calibri" w:hAnsi="Calibri" w:cs="Calibri"/>
          <w:sz w:val="18"/>
        </w:rPr>
        <w:t>group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6"/>
        <w:gridCol w:w="986"/>
        <w:gridCol w:w="978"/>
        <w:gridCol w:w="2937"/>
        <w:gridCol w:w="2789"/>
      </w:tblGrid>
      <w:tr w:rsidR="0082628A" w:rsidRPr="007D3648" w:rsidTr="003B1032">
        <w:trPr>
          <w:trHeight w:val="660"/>
          <w:tblHeader/>
        </w:trPr>
        <w:tc>
          <w:tcPr>
            <w:tcW w:w="740" w:type="pct"/>
            <w:shd w:val="clear" w:color="000000" w:fill="B4C6E7"/>
            <w:hideMark/>
          </w:tcPr>
          <w:bookmarkEnd w:id="0"/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rst author; year of publication</w:t>
            </w:r>
          </w:p>
        </w:tc>
        <w:tc>
          <w:tcPr>
            <w:tcW w:w="546" w:type="pct"/>
            <w:shd w:val="clear" w:color="000000" w:fill="B4C6E7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udy design; setting</w:t>
            </w:r>
          </w:p>
        </w:tc>
        <w:tc>
          <w:tcPr>
            <w:tcW w:w="542" w:type="pct"/>
            <w:shd w:val="clear" w:color="000000" w:fill="B4C6E7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mple size</w:t>
            </w:r>
          </w:p>
        </w:tc>
        <w:tc>
          <w:tcPr>
            <w:tcW w:w="1627" w:type="pct"/>
            <w:shd w:val="clear" w:color="000000" w:fill="B4C6E7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finition of DSI</w:t>
            </w:r>
          </w:p>
        </w:tc>
        <w:tc>
          <w:tcPr>
            <w:tcW w:w="1545" w:type="pct"/>
            <w:shd w:val="clear" w:color="000000" w:fill="B4C6E7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timated prevalence of DSI, % (95% CI if reported)</w:t>
            </w:r>
          </w:p>
        </w:tc>
      </w:tr>
      <w:tr w:rsidR="0082628A" w:rsidRPr="007D3648" w:rsidTr="003B1032">
        <w:trPr>
          <w:trHeight w:val="227"/>
        </w:trPr>
        <w:tc>
          <w:tcPr>
            <w:tcW w:w="5000" w:type="pct"/>
            <w:gridSpan w:val="5"/>
            <w:shd w:val="clear" w:color="auto" w:fill="AEAAAA" w:themeFill="background2" w:themeFillShade="BF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l ages</w:t>
            </w:r>
          </w:p>
        </w:tc>
      </w:tr>
      <w:tr w:rsidR="0082628A" w:rsidRPr="007D3648" w:rsidTr="003B1032">
        <w:trPr>
          <w:trHeight w:val="192"/>
        </w:trPr>
        <w:tc>
          <w:tcPr>
            <w:tcW w:w="5000" w:type="pct"/>
            <w:gridSpan w:val="5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Population-based</w:t>
            </w:r>
          </w:p>
        </w:tc>
      </w:tr>
      <w:tr w:rsidR="0082628A" w:rsidRPr="007D3648" w:rsidTr="003B1032">
        <w:trPr>
          <w:trHeight w:val="472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handekar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04); Oman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S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,400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0 bett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3FA (500,1000,2000) ≥26dB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 (0.15, 0.34);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Partial double disability: 0.35 (0.24, 0.47)</w:t>
            </w:r>
          </w:p>
        </w:tc>
      </w:tr>
      <w:tr w:rsidR="0082628A" w:rsidRPr="007D3648" w:rsidTr="003B1032">
        <w:trPr>
          <w:trHeight w:val="472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actaggart et al. (2017); </w:t>
            </w:r>
            <w:r w:rsidRPr="004E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&amp;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574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≥41 dB adults; ≥35 children PTA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91 (1.52, 2.38)</w:t>
            </w:r>
          </w:p>
        </w:tc>
      </w:tr>
      <w:tr w:rsidR="0082628A" w:rsidRPr="007D3648" w:rsidTr="003B1032">
        <w:trPr>
          <w:trHeight w:val="193"/>
        </w:trPr>
        <w:tc>
          <w:tcPr>
            <w:tcW w:w="5000" w:type="pct"/>
            <w:gridSpan w:val="5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Rehabilitation centre or register-based</w:t>
            </w:r>
          </w:p>
        </w:tc>
      </w:tr>
      <w:tr w:rsidR="0082628A" w:rsidRPr="007D3648" w:rsidTr="003B1032">
        <w:trPr>
          <w:trHeight w:val="472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ammeyer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10); Denmark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; register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60 eye not specified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3FA (500,1000,2000) ≥80dB; ear not specified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:15 000 children, 1:34 000 adults</w:t>
            </w:r>
          </w:p>
        </w:tc>
      </w:tr>
      <w:tr w:rsidR="0082628A" w:rsidRPr="007D3648" w:rsidTr="003B1032">
        <w:trPr>
          <w:trHeight w:val="472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ttich et al. (2012); Canad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se series report; rehab centre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4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8 bett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≥25dB PTA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 (0.01, 0.16)</w:t>
            </w:r>
          </w:p>
        </w:tc>
      </w:tr>
      <w:tr w:rsidR="0082628A" w:rsidRPr="007D3648" w:rsidTr="003B1032">
        <w:trPr>
          <w:trHeight w:val="227"/>
        </w:trPr>
        <w:tc>
          <w:tcPr>
            <w:tcW w:w="5000" w:type="pct"/>
            <w:gridSpan w:val="5"/>
            <w:shd w:val="clear" w:color="auto" w:fill="AEAAAA" w:themeFill="background2" w:themeFillShade="BF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ren</w:t>
            </w:r>
          </w:p>
        </w:tc>
      </w:tr>
      <w:tr w:rsidR="0082628A" w:rsidRPr="007D3648" w:rsidTr="003B1032">
        <w:trPr>
          <w:trHeight w:val="533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nden-Bostrom et al. (2015); Sweden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; school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,793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binary question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 (0.18, 0.45)</w:t>
            </w:r>
          </w:p>
        </w:tc>
      </w:tr>
      <w:tr w:rsidR="0082628A" w:rsidRPr="007D3648" w:rsidTr="003B1032">
        <w:trPr>
          <w:trHeight w:val="227"/>
        </w:trPr>
        <w:tc>
          <w:tcPr>
            <w:tcW w:w="5000" w:type="pct"/>
            <w:gridSpan w:val="5"/>
            <w:shd w:val="clear" w:color="auto" w:fill="AEAAAA" w:themeFill="background2" w:themeFillShade="BF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ly adults (≥18 years)</w:t>
            </w:r>
          </w:p>
        </w:tc>
      </w:tr>
      <w:tr w:rsidR="0082628A" w:rsidRPr="007D3648" w:rsidTr="003B1032">
        <w:trPr>
          <w:trHeight w:val="193"/>
        </w:trPr>
        <w:tc>
          <w:tcPr>
            <w:tcW w:w="5000" w:type="pct"/>
            <w:gridSpan w:val="5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 xml:space="preserve">Population-based </w:t>
            </w:r>
          </w:p>
        </w:tc>
      </w:tr>
      <w:tr w:rsidR="0082628A" w:rsidRPr="007D3648" w:rsidTr="003B1032">
        <w:trPr>
          <w:trHeight w:val="660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rmstrong et al. (2016); USA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6: 2,591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2010: 3,956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binary question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6: 2.70 (2.11,3.40</w:t>
            </w:r>
            <w:proofErr w:type="gram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;</w:t>
            </w:r>
            <w:proofErr w:type="gramEnd"/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0: 2.96 (3.45, 3.53)</w:t>
            </w:r>
          </w:p>
        </w:tc>
      </w:tr>
      <w:tr w:rsidR="0082628A" w:rsidRPr="007D3648" w:rsidTr="003B1032">
        <w:trPr>
          <w:trHeight w:val="660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rmstrong et al. (2021); US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RIC: 936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SLA: 420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binary question</w:t>
            </w:r>
          </w:p>
        </w:tc>
        <w:tc>
          <w:tcPr>
            <w:tcW w:w="1545" w:type="pct"/>
            <w:shd w:val="clear" w:color="auto" w:fill="auto"/>
          </w:tcPr>
          <w:p w:rsidR="0082628A" w:rsidRPr="00B2133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213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RIC: 44.3 (41.2,47.5) </w:t>
            </w:r>
          </w:p>
          <w:p w:rsidR="0082628A" w:rsidRPr="00B2133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213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SLA: 17.4 (13.90, 21.40)</w:t>
            </w:r>
          </w:p>
        </w:tc>
      </w:tr>
      <w:tr w:rsidR="0082628A" w:rsidRPr="007D3648" w:rsidTr="003B1032">
        <w:trPr>
          <w:trHeight w:val="398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ban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05); USA**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5,801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self-report single categorical question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self-report single binary question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 (3.20, 3.40)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82628A" w:rsidRPr="007D3648" w:rsidTr="003B1032">
        <w:trPr>
          <w:trHeight w:val="281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am et al. (2006); USA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6,796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/H: self-report single binary question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 (1.18, 1.32)</w:t>
            </w:r>
          </w:p>
        </w:tc>
      </w:tr>
      <w:tr w:rsidR="0082628A" w:rsidRPr="007D3648" w:rsidTr="003B1032">
        <w:trPr>
          <w:trHeight w:val="333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prinzi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</w:t>
            </w:r>
            <w:proofErr w:type="gram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3)^</w:t>
            </w:r>
            <w:proofErr w:type="gram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; USA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445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≤6/12 eith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25dB PTA better ear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 (1.34, 2.87)</w:t>
            </w:r>
          </w:p>
        </w:tc>
      </w:tr>
      <w:tr w:rsidR="0082628A" w:rsidRPr="007D3648" w:rsidTr="003B1032">
        <w:trPr>
          <w:trHeight w:val="229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prinzi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13); USA^^$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7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 (1.80, 4.75)</w:t>
            </w:r>
          </w:p>
        </w:tc>
      </w:tr>
      <w:tr w:rsidR="0082628A" w:rsidRPr="007D3648" w:rsidTr="003B1032">
        <w:trPr>
          <w:trHeight w:val="229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wenor et al. (2013); US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</w:t>
            </w:r>
            <w:proofErr w:type="gram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 better</w:t>
            </w:r>
            <w:proofErr w:type="gram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ye</w:t>
            </w:r>
          </w:p>
          <w:p w:rsidR="0082628A" w:rsidRPr="007D3648" w:rsidRDefault="0082628A" w:rsidP="003B1032">
            <w:pPr>
              <w:tabs>
                <w:tab w:val="left" w:pos="175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: &gt;25 PTA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-49 years: 0.1; ≥80 years: 11.3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82628A" w:rsidRPr="007D3648" w:rsidTr="003B1032">
        <w:trPr>
          <w:trHeight w:val="229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akunde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20); US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68,303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, single binary question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</w:t>
            </w:r>
            <w:r w:rsidRPr="00B213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 (0.20, 0.31)</w:t>
            </w:r>
          </w:p>
        </w:tc>
      </w:tr>
      <w:tr w:rsidR="0082628A" w:rsidRPr="007D3648" w:rsidTr="003B1032">
        <w:trPr>
          <w:trHeight w:val="229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dhan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20); Spain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,809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, single question categorical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0 (3.70, 4.20)</w:t>
            </w:r>
          </w:p>
        </w:tc>
      </w:tr>
      <w:tr w:rsidR="0082628A" w:rsidRPr="007D3648" w:rsidTr="003B1032">
        <w:trPr>
          <w:trHeight w:val="229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ed et al. (2020); US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/RCS;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,748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, single question Likert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 (0.90, 1.30)</w:t>
            </w:r>
          </w:p>
        </w:tc>
      </w:tr>
      <w:tr w:rsidR="0082628A" w:rsidRPr="007D3648" w:rsidTr="003B1032">
        <w:trPr>
          <w:trHeight w:val="229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hurana et al. (2021)’ England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,546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self-report, single question with Likert scale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: self-report, single question binary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2 (3.30, 4.18)</w:t>
            </w:r>
          </w:p>
        </w:tc>
      </w:tr>
      <w:tr w:rsidR="0082628A" w:rsidRPr="007D3648" w:rsidTr="003B1032">
        <w:trPr>
          <w:trHeight w:val="325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ammeyer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13); Denmark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16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specified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2 (0.00, 0.07)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82628A" w:rsidRPr="007D3648" w:rsidTr="003B1032">
        <w:trPr>
          <w:trHeight w:val="325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g et al. (2022); Korea$</w:t>
            </w:r>
          </w:p>
        </w:tc>
        <w:tc>
          <w:tcPr>
            <w:tcW w:w="546" w:type="pct"/>
            <w:shd w:val="clear" w:color="auto" w:fill="auto"/>
          </w:tcPr>
          <w:p w:rsidR="0082628A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71,128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: &gt;40dB PTA at least one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1.13 (1.11, 1.15) (aged 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≥</w:t>
            </w: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0 years)</w:t>
            </w:r>
          </w:p>
        </w:tc>
      </w:tr>
      <w:tr w:rsidR="0082628A" w:rsidRPr="007D3648" w:rsidTr="003B1032">
        <w:trPr>
          <w:trHeight w:val="193"/>
        </w:trPr>
        <w:tc>
          <w:tcPr>
            <w:tcW w:w="5000" w:type="pct"/>
            <w:gridSpan w:val="5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 xml:space="preserve">Clinic- or register-based </w:t>
            </w:r>
          </w:p>
        </w:tc>
      </w:tr>
      <w:tr w:rsidR="0082628A" w:rsidRPr="007D3648" w:rsidTr="003B1032">
        <w:trPr>
          <w:trHeight w:val="267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mith et al. (2008); USA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CS; clinic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≥40dB PTA better ear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5.0 (3.1, 6.9) </w:t>
            </w:r>
          </w:p>
        </w:tc>
      </w:tr>
      <w:tr w:rsidR="0082628A" w:rsidRPr="007D3648" w:rsidTr="003B1032">
        <w:trPr>
          <w:trHeight w:val="338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uwese-Jongejeugd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08); The Netherlands$ 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; other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,359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: &gt;25dB PTA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.00 (3.90, 6.20)</w:t>
            </w:r>
          </w:p>
        </w:tc>
      </w:tr>
      <w:tr w:rsidR="0082628A" w:rsidRPr="007D3648" w:rsidTr="003B1032">
        <w:trPr>
          <w:trHeight w:val="201"/>
        </w:trPr>
        <w:tc>
          <w:tcPr>
            <w:tcW w:w="5000" w:type="pct"/>
            <w:gridSpan w:val="5"/>
            <w:shd w:val="clear" w:color="auto" w:fill="AEAAAA" w:themeFill="background2" w:themeFillShade="BF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er adults</w:t>
            </w:r>
          </w:p>
        </w:tc>
      </w:tr>
      <w:tr w:rsidR="0082628A" w:rsidRPr="007D3648" w:rsidTr="003B1032">
        <w:trPr>
          <w:trHeight w:val="133"/>
        </w:trPr>
        <w:tc>
          <w:tcPr>
            <w:tcW w:w="5000" w:type="pct"/>
            <w:gridSpan w:val="5"/>
            <w:shd w:val="clear" w:color="auto" w:fill="E7E6E6" w:themeFill="background2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+</w:t>
            </w:r>
          </w:p>
        </w:tc>
      </w:tr>
      <w:tr w:rsidR="0082628A" w:rsidRPr="007D3648" w:rsidTr="003B1032">
        <w:trPr>
          <w:trHeight w:val="186"/>
        </w:trPr>
        <w:tc>
          <w:tcPr>
            <w:tcW w:w="1286" w:type="pct"/>
            <w:gridSpan w:val="2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opulation-based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82628A" w:rsidRPr="007D3648" w:rsidTr="003B1032">
        <w:trPr>
          <w:trHeight w:val="349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Dawes et al. (2014); United Kingdom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6,682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7.5 in bett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poor performance on Digit Triple Test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0 (3.30, 3.20)</w:t>
            </w:r>
          </w:p>
        </w:tc>
      </w:tr>
      <w:tr w:rsidR="0082628A" w:rsidRPr="007D3648" w:rsidTr="003B1032">
        <w:trPr>
          <w:trHeight w:val="400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scher et al. (2009); USA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854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25dB PTA better ear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 (6.10, 8.50)</w:t>
            </w:r>
          </w:p>
        </w:tc>
      </w:tr>
      <w:tr w:rsidR="0082628A" w:rsidRPr="007D3648" w:rsidTr="003B1032">
        <w:trPr>
          <w:trHeight w:val="282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yawaki et al. (2019); Japan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,522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 (0.77, 1.19)</w:t>
            </w:r>
          </w:p>
        </w:tc>
      </w:tr>
      <w:tr w:rsidR="0082628A" w:rsidRPr="007D3648" w:rsidTr="003B1032">
        <w:trPr>
          <w:trHeight w:val="282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 et al. (2021); China###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,097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0 (5.10, 5.90)</w:t>
            </w:r>
          </w:p>
        </w:tc>
      </w:tr>
      <w:tr w:rsidR="0082628A" w:rsidRPr="007D3648" w:rsidTr="003B1032">
        <w:trPr>
          <w:trHeight w:val="282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u et al. (2022); China###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,690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multiple questions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10 (9.60, 10.60)</w:t>
            </w:r>
          </w:p>
        </w:tc>
      </w:tr>
      <w:tr w:rsidR="0082628A" w:rsidRPr="007D3648" w:rsidTr="003B1032">
        <w:trPr>
          <w:trHeight w:val="282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jek et al (2022); Germany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,138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binary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9 (14.9, 16.9)</w:t>
            </w:r>
          </w:p>
        </w:tc>
      </w:tr>
      <w:tr w:rsidR="0082628A" w:rsidRPr="007D3648" w:rsidTr="003B1032">
        <w:trPr>
          <w:trHeight w:val="282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hao et al. (2021); China###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;pop</w:t>
            </w:r>
            <w:proofErr w:type="spellEnd"/>
            <w:proofErr w:type="gramEnd"/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,914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 self-report single question categorical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0 (1.90, 2.40)</w:t>
            </w:r>
          </w:p>
        </w:tc>
      </w:tr>
      <w:tr w:rsidR="0082628A" w:rsidRPr="007D3648" w:rsidTr="003B1032">
        <w:trPr>
          <w:trHeight w:val="282"/>
        </w:trPr>
        <w:tc>
          <w:tcPr>
            <w:tcW w:w="1286" w:type="pct"/>
            <w:gridSpan w:val="2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linic- or register-based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82628A" w:rsidRPr="007D3648" w:rsidTr="003B1032">
        <w:trPr>
          <w:trHeight w:val="282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 et al. (2021); Singapore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S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e home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: &gt;40dB PTA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.90 (71.60, 86.10)</w:t>
            </w:r>
          </w:p>
        </w:tc>
      </w:tr>
      <w:tr w:rsidR="0082628A" w:rsidRPr="007D3648" w:rsidTr="003B1032">
        <w:trPr>
          <w:trHeight w:val="141"/>
        </w:trPr>
        <w:tc>
          <w:tcPr>
            <w:tcW w:w="5000" w:type="pct"/>
            <w:gridSpan w:val="5"/>
            <w:shd w:val="clear" w:color="auto" w:fill="E7E6E6" w:themeFill="background2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≥45 years</w:t>
            </w:r>
          </w:p>
        </w:tc>
      </w:tr>
      <w:tr w:rsidR="0082628A" w:rsidRPr="007D3648" w:rsidTr="003B1032">
        <w:trPr>
          <w:trHeight w:val="267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uller et al. (2018); USA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,210,535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binary question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.62 (1.61, 1.64) </w:t>
            </w:r>
          </w:p>
        </w:tc>
      </w:tr>
      <w:tr w:rsidR="0082628A" w:rsidRPr="007D3648" w:rsidTr="003B1032">
        <w:trPr>
          <w:trHeight w:val="454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lein et al. (1998); USA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397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poor ARMD grade (using grading system)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25dB in better ear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10 (13.91, 16.35)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82628A" w:rsidRPr="007D3648" w:rsidTr="003B1032">
        <w:trPr>
          <w:trHeight w:val="416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e et al. (2005); USA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,997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binary question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5 (2.23, 2.47)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er prevalence in M</w:t>
            </w:r>
          </w:p>
        </w:tc>
      </w:tr>
      <w:tr w:rsidR="0082628A" w:rsidRPr="007D3648" w:rsidTr="003B1032">
        <w:trPr>
          <w:trHeight w:val="498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k et al. (2018); Canada*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,241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0 (1.60, 2.10)</w:t>
            </w:r>
          </w:p>
        </w:tc>
      </w:tr>
      <w:tr w:rsidR="0082628A" w:rsidRPr="007D3648" w:rsidTr="003B1032">
        <w:trPr>
          <w:trHeight w:val="276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k et al. (2021); Canada*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9,007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9.5 bett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25dB PTA better ear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56 (9.22, 9.90)</w:t>
            </w:r>
          </w:p>
        </w:tc>
      </w:tr>
      <w:tr w:rsidR="0082628A" w:rsidRPr="007D3648" w:rsidTr="003B1032">
        <w:trPr>
          <w:trHeight w:val="315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n et al. (2020); China###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7,076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clinical measurement, but not VA or audiometry (clinician judgment)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96 (20.60, 21.40)</w:t>
            </w:r>
          </w:p>
        </w:tc>
      </w:tr>
      <w:tr w:rsidR="0082628A" w:rsidRPr="007D3648" w:rsidTr="003B1032">
        <w:trPr>
          <w:trHeight w:val="352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ong et al. (2020); China###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,575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self-report multiple questions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: self-report single question with Likert scale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.60 (57.90, 59.30)</w:t>
            </w:r>
          </w:p>
        </w:tc>
      </w:tr>
      <w:tr w:rsidR="0082628A" w:rsidRPr="007D3648" w:rsidTr="003B1032">
        <w:trPr>
          <w:trHeight w:val="227"/>
        </w:trPr>
        <w:tc>
          <w:tcPr>
            <w:tcW w:w="5000" w:type="pct"/>
            <w:gridSpan w:val="5"/>
            <w:shd w:val="clear" w:color="auto" w:fill="E7E6E6" w:themeFill="background2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≥50 years</w:t>
            </w:r>
          </w:p>
        </w:tc>
      </w:tr>
      <w:tr w:rsidR="0082628A" w:rsidRPr="007D3648" w:rsidTr="003B1032">
        <w:trPr>
          <w:trHeight w:val="193"/>
        </w:trPr>
        <w:tc>
          <w:tcPr>
            <w:tcW w:w="5000" w:type="pct"/>
            <w:gridSpan w:val="5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Population-based</w:t>
            </w:r>
          </w:p>
        </w:tc>
      </w:tr>
      <w:tr w:rsidR="0082628A" w:rsidRPr="007D3648" w:rsidTr="003B1032">
        <w:trPr>
          <w:trHeight w:val="203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iely et al. (2016); Australia#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,160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eye not specified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25dB PTA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15 (7.33, 9.02)</w:t>
            </w:r>
          </w:p>
        </w:tc>
      </w:tr>
      <w:tr w:rsidR="0082628A" w:rsidRPr="007D3648" w:rsidTr="003B1032">
        <w:trPr>
          <w:trHeight w:val="256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ljas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18); England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,621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7 (3.33, 4.47)</w:t>
            </w:r>
          </w:p>
        </w:tc>
      </w:tr>
      <w:tr w:rsidR="0082628A" w:rsidRPr="007D3648" w:rsidTr="003B1032">
        <w:trPr>
          <w:trHeight w:val="435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harani et al. (2020); US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,618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2 (4.71, 5.33)</w:t>
            </w:r>
          </w:p>
        </w:tc>
      </w:tr>
      <w:tr w:rsidR="0082628A" w:rsidRPr="007D3648" w:rsidTr="003B1032">
        <w:trPr>
          <w:trHeight w:val="385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toku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16); Japan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754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VA chart definition not clear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self-report single categorical question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24 (16.46, 20.13)</w:t>
            </w:r>
          </w:p>
        </w:tc>
      </w:tr>
      <w:tr w:rsidR="0082628A" w:rsidRPr="007D3648" w:rsidTr="003B1032">
        <w:trPr>
          <w:trHeight w:val="385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harani et al. (2018); Multiple countries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,805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land: 5.89 (5.46, 6.33)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: 7.10 (6.67, 7.76)</w:t>
            </w:r>
          </w:p>
        </w:tc>
      </w:tr>
      <w:tr w:rsidR="0082628A" w:rsidRPr="007D3648" w:rsidTr="003B1032">
        <w:trPr>
          <w:trHeight w:val="385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ljanen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14); Multiple European countries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7,536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Pooled: 5.9 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lgium: 5.40 (4.70, 6.19)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weden: 1.70 (1.27, 2.23)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rance: 6.90 (6.04, 7.87)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taly: 10.30 (99.13, 11.54)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stria: 4.00 (3.16, 5.00)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nmark: 4.80 (3.84, 5.99)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rmany: 4.80 (4.05, 5.63)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eece: 5.20 (4.38, 6.10)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witzerland: 1.60 (0.90, 2.56)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ain: 9.40 (8.24, 10.64)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 Netherlands: 4.00 (3.31, 4.78)</w:t>
            </w:r>
          </w:p>
        </w:tc>
      </w:tr>
      <w:tr w:rsidR="0082628A" w:rsidRPr="007D3648" w:rsidTr="003B1032">
        <w:trPr>
          <w:trHeight w:val="422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Graue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Hernández et al. (2019); Mexico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511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8 bett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self-report multiple question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7 (3.39, 5.52)</w:t>
            </w:r>
          </w:p>
        </w:tc>
      </w:tr>
      <w:tr w:rsidR="0082628A" w:rsidRPr="007D3648" w:rsidTr="003B1032">
        <w:trPr>
          <w:trHeight w:val="475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all et al. (1986); Nepal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VA ≤6/60 bett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≥60dB; frequencies/average NS; ear NS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verall prevalence not presented; </w:t>
            </w:r>
            <w:proofErr w:type="gram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-60 year-old</w:t>
            </w:r>
            <w:proofErr w:type="gram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men: 2.1; 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 year-old</w:t>
            </w:r>
            <w:proofErr w:type="gram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men: 29.0</w:t>
            </w:r>
          </w:p>
        </w:tc>
      </w:tr>
      <w:tr w:rsidR="0082628A" w:rsidRPr="007D3648" w:rsidTr="003B1032">
        <w:trPr>
          <w:trHeight w:val="660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Bright et al. (2020); </w:t>
            </w:r>
            <w:r w:rsidRPr="004E4A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ultiple&amp;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Cameroon: 3,567 </w:t>
            </w: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/>
              <w:t xml:space="preserve">India:  3,573 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8 bett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≥41dB PTA in better ear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India: 4.40 (3.00, 6.40) 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Cameroon: 4.80 (3.00, 7.70) </w:t>
            </w:r>
          </w:p>
        </w:tc>
      </w:tr>
      <w:tr w:rsidR="0082628A" w:rsidRPr="007D3648" w:rsidTr="003B1032">
        <w:trPr>
          <w:trHeight w:val="660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akarchi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20); US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;pop</w:t>
            </w:r>
            <w:proofErr w:type="spellEnd"/>
            <w:proofErr w:type="gramEnd"/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,092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10 (7.64, 8.58)</w:t>
            </w:r>
          </w:p>
        </w:tc>
      </w:tr>
      <w:tr w:rsidR="0082628A" w:rsidRPr="007D3648" w:rsidTr="003B1032">
        <w:trPr>
          <w:trHeight w:val="660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gliari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21); Multiple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0,986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60 (7.30, 7.80)</w:t>
            </w:r>
          </w:p>
        </w:tc>
      </w:tr>
      <w:tr w:rsidR="0082628A" w:rsidRPr="007D3648" w:rsidTr="003B1032">
        <w:trPr>
          <w:trHeight w:val="193"/>
        </w:trPr>
        <w:tc>
          <w:tcPr>
            <w:tcW w:w="5000" w:type="pct"/>
            <w:gridSpan w:val="5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Clinic, care home or register based</w:t>
            </w:r>
          </w:p>
        </w:tc>
      </w:tr>
      <w:tr w:rsidR="0082628A" w:rsidRPr="007D3648" w:rsidTr="003B1032">
        <w:trPr>
          <w:trHeight w:val="337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udie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18); USA$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S; clinic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20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mean deviation on visual field testing worse than -5dB bett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25dB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.53 (14.46, 25.47)</w:t>
            </w:r>
          </w:p>
        </w:tc>
      </w:tr>
      <w:tr w:rsidR="0082628A" w:rsidRPr="007D3648" w:rsidTr="003B1032">
        <w:trPr>
          <w:trHeight w:val="337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reeken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14); Multiple European countries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S; vision rehab centre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,396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multiple question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oled: 44.8 (42.2,47.5)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lgium: 32.71 (27.14, 38.67)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 Netherlands: 47.83 (44.82, 50.85)</w:t>
            </w:r>
          </w:p>
        </w:tc>
      </w:tr>
      <w:tr w:rsidR="0082628A" w:rsidRPr="007D3648" w:rsidTr="003B1032">
        <w:trPr>
          <w:trHeight w:val="64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amada et al. (2014); Multiple European countries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S; care home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,007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oled: 31.8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zech Republic: 39.76 (35.41, 44.23)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land: 14.20 (11.30, 17.57)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land: 21.27 (17.54, 25.38)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rance: 34.92 (30.67, 39.35)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rmany:33.20 (29.06, 37.54)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srael: 32.83 (28.83, 37.02)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taly: 49.90 (45.52, 54.29)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 Netherlands: 27.19 (23.50, 31.12)</w:t>
            </w:r>
          </w:p>
        </w:tc>
      </w:tr>
      <w:tr w:rsidR="0082628A" w:rsidRPr="007D3648" w:rsidTr="003B1032">
        <w:trPr>
          <w:trHeight w:val="385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h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19); NS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S; care home 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5; eye not specified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≥40dB PTA better ear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78 (23.88, 36.21)</w:t>
            </w:r>
          </w:p>
        </w:tc>
      </w:tr>
      <w:tr w:rsidR="0082628A" w:rsidRPr="007D3648" w:rsidTr="003B1032">
        <w:trPr>
          <w:trHeight w:val="227"/>
        </w:trPr>
        <w:tc>
          <w:tcPr>
            <w:tcW w:w="5000" w:type="pct"/>
            <w:gridSpan w:val="5"/>
            <w:shd w:val="clear" w:color="auto" w:fill="E7E6E6" w:themeFill="background2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≥55 years</w:t>
            </w:r>
          </w:p>
        </w:tc>
      </w:tr>
      <w:tr w:rsidR="0082628A" w:rsidRPr="007D3648" w:rsidTr="003B1032">
        <w:trPr>
          <w:trHeight w:val="193"/>
        </w:trPr>
        <w:tc>
          <w:tcPr>
            <w:tcW w:w="5000" w:type="pct"/>
            <w:gridSpan w:val="5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Population-based</w:t>
            </w:r>
          </w:p>
        </w:tc>
      </w:tr>
      <w:tr w:rsidR="0082628A" w:rsidRPr="007D3648" w:rsidTr="003B1032">
        <w:trPr>
          <w:trHeight w:val="350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a et al. (2006); Australia#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neider et al.# (2012); Australi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015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25dB PTA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senting VA: 6.04 (5.04, 7.23)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rrected VA; 2.1 corrected VA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valence higher in women</w:t>
            </w:r>
          </w:p>
        </w:tc>
      </w:tr>
      <w:tr w:rsidR="0082628A" w:rsidRPr="007D3648" w:rsidTr="003B1032">
        <w:trPr>
          <w:trHeight w:val="529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pinath et al. (2014); Australia#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443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25dB PTA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9 (3.16, 4.73)</w:t>
            </w:r>
          </w:p>
        </w:tc>
      </w:tr>
      <w:tr w:rsidR="0082628A" w:rsidRPr="007D3648" w:rsidTr="003B1032">
        <w:trPr>
          <w:trHeight w:val="529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pinath et al. (2021); Australia#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85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25dB PTA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50 (11.57, 15.73)</w:t>
            </w:r>
          </w:p>
        </w:tc>
      </w:tr>
      <w:tr w:rsidR="0082628A" w:rsidRPr="007D3648" w:rsidTr="003B1032">
        <w:trPr>
          <w:trHeight w:val="297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pella-</w:t>
            </w: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cDonnall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05); USA**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,832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self-report single binary question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self-report single categorical question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34 (6.69, 8.02)</w:t>
            </w:r>
          </w:p>
        </w:tc>
      </w:tr>
      <w:tr w:rsidR="0082628A" w:rsidRPr="007D3648" w:rsidTr="003B1032">
        <w:trPr>
          <w:trHeight w:val="660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uben et al. (1999); US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5,677 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40dB at 1 or/and 2kHz in better ear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proofErr w:type="gram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so</w:t>
            </w:r>
            <w:proofErr w:type="gram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measured V/H: self-report single question binary)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linical measurement: 4.60 (3.24, 6.31) Self-report: 4.09 (3.17, 5.20)</w:t>
            </w:r>
          </w:p>
        </w:tc>
      </w:tr>
      <w:tr w:rsidR="0082628A" w:rsidRPr="007D3648" w:rsidTr="003B1032">
        <w:trPr>
          <w:trHeight w:val="247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ina et al. (2004); Canada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,613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binary question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.00 (2.74, 3.27)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82628A" w:rsidRPr="007D3648" w:rsidTr="003B1032">
        <w:trPr>
          <w:trHeight w:val="193"/>
        </w:trPr>
        <w:tc>
          <w:tcPr>
            <w:tcW w:w="5000" w:type="pct"/>
            <w:gridSpan w:val="5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Clinic-based</w:t>
            </w:r>
          </w:p>
        </w:tc>
      </w:tr>
      <w:tr w:rsidR="0082628A" w:rsidRPr="007D3648" w:rsidTr="003B1032">
        <w:trPr>
          <w:trHeight w:val="247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eller et al. (1999); US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S; clinic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6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sion: ≤20/70 in better eye (near vision)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earing: fail whisper voice test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2 (10.38, 16.05)</w:t>
            </w:r>
          </w:p>
        </w:tc>
      </w:tr>
      <w:tr w:rsidR="0082628A" w:rsidRPr="007D3648" w:rsidTr="003B1032">
        <w:trPr>
          <w:trHeight w:val="227"/>
        </w:trPr>
        <w:tc>
          <w:tcPr>
            <w:tcW w:w="5000" w:type="pct"/>
            <w:gridSpan w:val="5"/>
            <w:shd w:val="clear" w:color="auto" w:fill="E7E6E6" w:themeFill="background2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≥60 years</w:t>
            </w:r>
          </w:p>
        </w:tc>
      </w:tr>
      <w:tr w:rsidR="0082628A" w:rsidRPr="007D3648" w:rsidTr="003B1032">
        <w:trPr>
          <w:trHeight w:val="193"/>
        </w:trPr>
        <w:tc>
          <w:tcPr>
            <w:tcW w:w="5000" w:type="pct"/>
            <w:gridSpan w:val="5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Population-based</w:t>
            </w:r>
          </w:p>
        </w:tc>
      </w:tr>
      <w:tr w:rsidR="0082628A" w:rsidRPr="007D3648" w:rsidTr="003B1032">
        <w:trPr>
          <w:trHeight w:val="249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Kulmala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09); Finland$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8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60 eye not specified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≥21 dB PTA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highlight w:val="yellow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.29 (13.83, 21.21)</w:t>
            </w:r>
          </w:p>
        </w:tc>
      </w:tr>
      <w:tr w:rsidR="0082628A" w:rsidRPr="007D3648" w:rsidTr="003B1032">
        <w:trPr>
          <w:trHeight w:val="428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ueller-</w:t>
            </w: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otte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18); Netherlands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,319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binary question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8.17 (17.39, 18.97)</w:t>
            </w:r>
          </w:p>
        </w:tc>
      </w:tr>
      <w:tr w:rsidR="0082628A" w:rsidRPr="007D3648" w:rsidTr="003B1032">
        <w:trPr>
          <w:trHeight w:val="401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ou et al. (2004); Hong Kong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003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0 (5.45, 7.66)</w:t>
            </w:r>
          </w:p>
        </w:tc>
      </w:tr>
      <w:tr w:rsidR="0082628A" w:rsidRPr="007D3648" w:rsidTr="003B1032">
        <w:trPr>
          <w:trHeight w:val="311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won et al. (2015); South Korea^^^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,260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8 bett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40dB PTA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0 (4.52, 5.72)</w:t>
            </w:r>
          </w:p>
        </w:tc>
      </w:tr>
      <w:tr w:rsidR="0082628A" w:rsidRPr="007D3648" w:rsidTr="003B1032">
        <w:trPr>
          <w:trHeight w:val="335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reque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19); Singapore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,452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.62 (10.57, 12.73)</w:t>
            </w:r>
          </w:p>
        </w:tc>
      </w:tr>
      <w:tr w:rsidR="0082628A" w:rsidRPr="007D3648" w:rsidTr="003B1032">
        <w:trPr>
          <w:trHeight w:val="335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ine et al. (2019); China###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,268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.20 (56.12, 58.27)</w:t>
            </w:r>
          </w:p>
        </w:tc>
      </w:tr>
      <w:tr w:rsidR="0082628A" w:rsidRPr="007D3648" w:rsidTr="003B1032">
        <w:trPr>
          <w:trHeight w:val="245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epthi et al. (2012); Indi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8 bett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25dB PTA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14 (29.97, 44.76)</w:t>
            </w:r>
          </w:p>
        </w:tc>
      </w:tr>
      <w:tr w:rsidR="0082628A" w:rsidRPr="007D3648" w:rsidTr="003B1032">
        <w:trPr>
          <w:trHeight w:val="283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rithasan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20); Malaysi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≥26 PTA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30 (5.07, 12.65)</w:t>
            </w:r>
          </w:p>
        </w:tc>
      </w:tr>
      <w:tr w:rsidR="0082628A" w:rsidRPr="007D3648" w:rsidTr="003B1032">
        <w:trPr>
          <w:trHeight w:val="283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yeon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21); Kore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,520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40 (39.20, 41.60)</w:t>
            </w:r>
          </w:p>
        </w:tc>
      </w:tr>
      <w:tr w:rsidR="0082628A" w:rsidRPr="007D3648" w:rsidTr="003B1032">
        <w:trPr>
          <w:trHeight w:val="184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adkaree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16); US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6,233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 self-report single question with Likert scale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87 (6.36, 14.44)</w:t>
            </w:r>
          </w:p>
        </w:tc>
      </w:tr>
      <w:tr w:rsidR="0082628A" w:rsidRPr="007D3648" w:rsidTr="003B1032">
        <w:trPr>
          <w:trHeight w:val="283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mamurthy et al. (2014); Indi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5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8 better eye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: 3FA &gt;40dB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71 (12.80, 24.00)</w:t>
            </w:r>
          </w:p>
        </w:tc>
      </w:tr>
      <w:tr w:rsidR="0082628A" w:rsidRPr="007D3648" w:rsidTr="003B1032">
        <w:trPr>
          <w:trHeight w:val="283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hua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22); Singapore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,077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80 (11.80, 13.90)</w:t>
            </w:r>
          </w:p>
        </w:tc>
      </w:tr>
      <w:tr w:rsidR="0082628A" w:rsidRPr="007D3648" w:rsidTr="003B1032">
        <w:trPr>
          <w:trHeight w:val="193"/>
        </w:trPr>
        <w:tc>
          <w:tcPr>
            <w:tcW w:w="5000" w:type="pct"/>
            <w:gridSpan w:val="5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Clinic or other based</w:t>
            </w:r>
          </w:p>
        </w:tc>
      </w:tr>
      <w:tr w:rsidR="0082628A" w:rsidRPr="007D3648" w:rsidTr="003B1032">
        <w:trPr>
          <w:trHeight w:val="283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ckson et al. (1999); Australi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CS; community centres, senior citizens organisations, local newspapers, TV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40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9 eye not specified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25dB PTA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8.75 (14.02, 24.27)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82628A" w:rsidRPr="007D3648" w:rsidTr="003B1032">
        <w:trPr>
          <w:trHeight w:val="283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sh et al. (2018); Norway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CS; clinic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890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9 eye not specified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self-report single question binary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7 (5.57, 7.92)</w:t>
            </w:r>
          </w:p>
        </w:tc>
      </w:tr>
      <w:tr w:rsidR="0082628A" w:rsidRPr="007D3648" w:rsidTr="003B1032">
        <w:trPr>
          <w:trHeight w:val="283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rmamula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21); Indi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; CH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7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8 better eye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: self-report multiple questions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80 (4.30, 7.50)</w:t>
            </w:r>
          </w:p>
        </w:tc>
      </w:tr>
      <w:tr w:rsidR="0082628A" w:rsidRPr="007D3648" w:rsidTr="003B1032">
        <w:trPr>
          <w:trHeight w:val="283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wan et al. (2022); Chin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CS; CH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33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not specified/uncl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20 (10.90, 13.70)</w:t>
            </w:r>
          </w:p>
        </w:tc>
      </w:tr>
      <w:tr w:rsidR="0082628A" w:rsidRPr="007D3648" w:rsidTr="003B1032">
        <w:trPr>
          <w:trHeight w:val="227"/>
        </w:trPr>
        <w:tc>
          <w:tcPr>
            <w:tcW w:w="5000" w:type="pct"/>
            <w:gridSpan w:val="5"/>
            <w:shd w:val="clear" w:color="auto" w:fill="E7E6E6" w:themeFill="background2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≥65 years</w:t>
            </w:r>
          </w:p>
        </w:tc>
      </w:tr>
      <w:tr w:rsidR="0082628A" w:rsidRPr="007D3648" w:rsidTr="003B1032">
        <w:trPr>
          <w:trHeight w:val="225"/>
        </w:trPr>
        <w:tc>
          <w:tcPr>
            <w:tcW w:w="5000" w:type="pct"/>
            <w:gridSpan w:val="5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Population-based</w:t>
            </w:r>
          </w:p>
        </w:tc>
      </w:tr>
      <w:tr w:rsidR="0082628A" w:rsidRPr="007D3648" w:rsidTr="003B1032">
        <w:trPr>
          <w:trHeight w:val="225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ine et al. (2019); Australi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00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00 (9.13, 13.11)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82628A" w:rsidRPr="007D3648" w:rsidTr="003B1032">
        <w:trPr>
          <w:trHeight w:val="225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iely et al. (2013); Australia***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611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25dB PTA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11 (18.87, 23.48)</w:t>
            </w:r>
          </w:p>
        </w:tc>
      </w:tr>
      <w:tr w:rsidR="0082628A" w:rsidRPr="007D3648" w:rsidTr="003B1032">
        <w:trPr>
          <w:trHeight w:val="225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u et al. (2015); US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871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self-report single binary question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self-report single categorical question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3 (4.08, 5.44)</w:t>
            </w:r>
          </w:p>
        </w:tc>
      </w:tr>
      <w:tr w:rsidR="0082628A" w:rsidRPr="007D3648" w:rsidTr="003B1032">
        <w:trPr>
          <w:trHeight w:val="225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mning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18); US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,507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binary question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0 (1.04, 1.56)</w:t>
            </w:r>
          </w:p>
        </w:tc>
      </w:tr>
      <w:tr w:rsidR="0082628A" w:rsidRPr="007D3648" w:rsidTr="003B1032">
        <w:trPr>
          <w:trHeight w:val="225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sher et al. (2014); Canad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,926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5 bett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≥35dB PTA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6 (6.27, 7.71)</w:t>
            </w:r>
          </w:p>
        </w:tc>
      </w:tr>
      <w:tr w:rsidR="0082628A" w:rsidRPr="007D3648" w:rsidTr="003B1032">
        <w:trPr>
          <w:trHeight w:val="225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neck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12); US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46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8 eith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40dB PTA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.10 (1.73, 5.21)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82628A" w:rsidRPr="007D3648" w:rsidTr="003B1032">
        <w:trPr>
          <w:trHeight w:val="225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mpbell et al. (1999); USA**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,767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multiple question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6 (7.9, 9.3)</w:t>
            </w:r>
          </w:p>
        </w:tc>
      </w:tr>
      <w:tr w:rsidR="0082628A" w:rsidRPr="007D3648" w:rsidTr="003B1032">
        <w:trPr>
          <w:trHeight w:val="225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ardorff et al. (2019); US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,009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22 (17.74, 18.72)</w:t>
            </w:r>
          </w:p>
        </w:tc>
      </w:tr>
      <w:tr w:rsidR="0082628A" w:rsidRPr="007D3648" w:rsidTr="003B1032">
        <w:trPr>
          <w:trHeight w:val="225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orbes et al. (1991); Canad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2,337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question type not cl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0 (4.77, 4.83)</w:t>
            </w:r>
          </w:p>
        </w:tc>
      </w:tr>
      <w:tr w:rsidR="0082628A" w:rsidRPr="007D3648" w:rsidTr="003B1032">
        <w:trPr>
          <w:trHeight w:val="225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Grue et al. (2008); Norway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2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7.5 bett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≥30dB PTA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1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82628A" w:rsidRPr="007D3648" w:rsidTr="003B1032">
        <w:trPr>
          <w:trHeight w:val="225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im et al. (2015); South Korea^^^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636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8 eith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40dB PTA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6 (5.40, 6.99)</w:t>
            </w:r>
          </w:p>
        </w:tc>
      </w:tr>
      <w:tr w:rsidR="0082628A" w:rsidRPr="007D3648" w:rsidTr="003B1032">
        <w:trPr>
          <w:trHeight w:val="132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ou et al. (2008); England**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782</w:t>
            </w:r>
          </w:p>
        </w:tc>
        <w:tc>
          <w:tcPr>
            <w:tcW w:w="1627" w:type="pct"/>
            <w:shd w:val="clear" w:color="auto" w:fill="auto"/>
            <w:noWrap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0 (6.31, 7.96)</w:t>
            </w:r>
          </w:p>
        </w:tc>
      </w:tr>
      <w:tr w:rsidR="0082628A" w:rsidRPr="007D3648" w:rsidTr="003B1032">
        <w:trPr>
          <w:trHeight w:val="132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u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18); South Kore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831</w:t>
            </w:r>
          </w:p>
        </w:tc>
        <w:tc>
          <w:tcPr>
            <w:tcW w:w="1627" w:type="pct"/>
            <w:shd w:val="clear" w:color="auto" w:fill="auto"/>
            <w:noWrap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85 (5.12, 6.63)</w:t>
            </w:r>
          </w:p>
        </w:tc>
      </w:tr>
      <w:tr w:rsidR="0082628A" w:rsidRPr="007D3648" w:rsidTr="003B1032">
        <w:trPr>
          <w:trHeight w:val="132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uo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 (2021); US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,562</w:t>
            </w:r>
          </w:p>
        </w:tc>
        <w:tc>
          <w:tcPr>
            <w:tcW w:w="1627" w:type="pct"/>
            <w:shd w:val="clear" w:color="auto" w:fill="auto"/>
            <w:noWrap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multiple questions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0 (2.70, 3.50)</w:t>
            </w:r>
          </w:p>
        </w:tc>
      </w:tr>
      <w:tr w:rsidR="0082628A" w:rsidRPr="007D3648" w:rsidTr="003B1032">
        <w:trPr>
          <w:trHeight w:val="132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si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21); US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,124</w:t>
            </w:r>
          </w:p>
        </w:tc>
        <w:tc>
          <w:tcPr>
            <w:tcW w:w="1627" w:type="pct"/>
            <w:shd w:val="clear" w:color="auto" w:fill="auto"/>
            <w:noWrap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binary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0 (3.70, 4.60)</w:t>
            </w:r>
          </w:p>
        </w:tc>
      </w:tr>
      <w:tr w:rsidR="0082628A" w:rsidRPr="007D3648" w:rsidTr="003B1032">
        <w:trPr>
          <w:trHeight w:val="132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ie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21); China###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,563</w:t>
            </w:r>
          </w:p>
        </w:tc>
        <w:tc>
          <w:tcPr>
            <w:tcW w:w="1627" w:type="pct"/>
            <w:shd w:val="clear" w:color="auto" w:fill="auto"/>
            <w:noWrap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67 (54.40, 56.90)</w:t>
            </w:r>
          </w:p>
        </w:tc>
      </w:tr>
      <w:tr w:rsidR="0082628A" w:rsidRPr="007D3648" w:rsidTr="003B1032">
        <w:trPr>
          <w:trHeight w:val="132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rada et al. (2008); Japan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3</w:t>
            </w:r>
          </w:p>
        </w:tc>
        <w:tc>
          <w:tcPr>
            <w:tcW w:w="1627" w:type="pct"/>
            <w:shd w:val="clear" w:color="auto" w:fill="auto"/>
            <w:noWrap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&lt;6/12 better eye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: &gt;30dB 1kHz (ear not specified)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3 (7.81, 11.93)</w:t>
            </w:r>
          </w:p>
        </w:tc>
      </w:tr>
      <w:tr w:rsidR="0082628A" w:rsidRPr="007D3648" w:rsidTr="003B1032">
        <w:trPr>
          <w:trHeight w:val="132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orgasson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22); US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,338</w:t>
            </w:r>
          </w:p>
        </w:tc>
        <w:tc>
          <w:tcPr>
            <w:tcW w:w="1627" w:type="pct"/>
            <w:shd w:val="clear" w:color="auto" w:fill="auto"/>
            <w:noWrap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multiple questions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0 (1.90, 2.60)</w:t>
            </w:r>
          </w:p>
        </w:tc>
      </w:tr>
      <w:tr w:rsidR="0082628A" w:rsidRPr="007D3648" w:rsidTr="003B1032">
        <w:trPr>
          <w:trHeight w:val="132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si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20); US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,783</w:t>
            </w:r>
          </w:p>
        </w:tc>
        <w:tc>
          <w:tcPr>
            <w:tcW w:w="1627" w:type="pct"/>
            <w:shd w:val="clear" w:color="auto" w:fill="auto"/>
            <w:noWrap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98 (19.20, 20.70)</w:t>
            </w:r>
          </w:p>
        </w:tc>
      </w:tr>
      <w:tr w:rsidR="0082628A" w:rsidRPr="007D3648" w:rsidTr="003B1032">
        <w:trPr>
          <w:trHeight w:val="132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ileen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</w:t>
            </w:r>
            <w:proofErr w:type="gram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2)#</w:t>
            </w:r>
            <w:proofErr w:type="gram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#; US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,593</w:t>
            </w:r>
          </w:p>
        </w:tc>
        <w:tc>
          <w:tcPr>
            <w:tcW w:w="1627" w:type="pct"/>
            <w:shd w:val="clear" w:color="auto" w:fill="auto"/>
            <w:noWrap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multiple questions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0 (2.90, 3.80)</w:t>
            </w:r>
          </w:p>
        </w:tc>
      </w:tr>
      <w:tr w:rsidR="0082628A" w:rsidRPr="007D3648" w:rsidTr="003B1032">
        <w:trPr>
          <w:trHeight w:val="132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h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20); Malaysi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0</w:t>
            </w:r>
          </w:p>
        </w:tc>
        <w:tc>
          <w:tcPr>
            <w:tcW w:w="1627" w:type="pct"/>
            <w:shd w:val="clear" w:color="auto" w:fill="auto"/>
            <w:noWrap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: &gt;25dB PTA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50 (6.70, 15.40)</w:t>
            </w:r>
          </w:p>
        </w:tc>
      </w:tr>
      <w:tr w:rsidR="0082628A" w:rsidRPr="007D3648" w:rsidTr="003B1032">
        <w:trPr>
          <w:trHeight w:val="132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einman et al. (</w:t>
            </w:r>
            <w:proofErr w:type="gram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1)#</w:t>
            </w:r>
            <w:proofErr w:type="gram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#; US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,636</w:t>
            </w:r>
          </w:p>
        </w:tc>
        <w:tc>
          <w:tcPr>
            <w:tcW w:w="1627" w:type="pct"/>
            <w:shd w:val="clear" w:color="auto" w:fill="auto"/>
            <w:noWrap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multiple questions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0 (2.00, 2.90)</w:t>
            </w:r>
          </w:p>
        </w:tc>
      </w:tr>
      <w:tr w:rsidR="0082628A" w:rsidRPr="007D3648" w:rsidTr="003B1032">
        <w:trPr>
          <w:trHeight w:val="132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ruta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20); Japan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190</w:t>
            </w:r>
          </w:p>
        </w:tc>
        <w:tc>
          <w:tcPr>
            <w:tcW w:w="1627" w:type="pct"/>
            <w:shd w:val="clear" w:color="auto" w:fill="auto"/>
            <w:noWrap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visual acuity chart (not clear type)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: self-report single question categorical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50 (12.10, 15.00)</w:t>
            </w:r>
          </w:p>
        </w:tc>
      </w:tr>
      <w:tr w:rsidR="0082628A" w:rsidRPr="007D3648" w:rsidTr="003B1032">
        <w:trPr>
          <w:trHeight w:val="132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anes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21); Denmark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1627" w:type="pct"/>
            <w:shd w:val="clear" w:color="auto" w:fill="auto"/>
            <w:noWrap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V: &lt;6/12 better eye, and </w:t>
            </w: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lf report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:  &gt;25dB better ear, and self-report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00 (12.90, 32.70)</w:t>
            </w:r>
          </w:p>
        </w:tc>
      </w:tr>
      <w:tr w:rsidR="0082628A" w:rsidRPr="007D3648" w:rsidTr="003B1032">
        <w:trPr>
          <w:trHeight w:val="193"/>
        </w:trPr>
        <w:tc>
          <w:tcPr>
            <w:tcW w:w="5000" w:type="pct"/>
            <w:gridSpan w:val="5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Clinic, care home or other based</w:t>
            </w:r>
          </w:p>
        </w:tc>
      </w:tr>
      <w:tr w:rsidR="0082628A" w:rsidRPr="007D3648" w:rsidTr="003B1032">
        <w:trPr>
          <w:trHeight w:val="66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avidson et al. (2019); Canada^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S; care home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2,656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47 (20.34, 20.60)</w:t>
            </w:r>
          </w:p>
        </w:tc>
      </w:tr>
      <w:tr w:rsidR="0082628A" w:rsidRPr="007D3648" w:rsidTr="003B1032">
        <w:trPr>
          <w:trHeight w:val="66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thrie et al. (2016); Canada^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S; home care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18,850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.71 (16.56, 16.87)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82628A" w:rsidRPr="007D3648" w:rsidTr="003B1032">
        <w:trPr>
          <w:trHeight w:val="66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to-Perez-de-</w:t>
            </w: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lis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18); US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S; clinic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50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.33 (5.57, 9.43)</w:t>
            </w:r>
          </w:p>
        </w:tc>
      </w:tr>
      <w:tr w:rsidR="0082628A" w:rsidRPr="007D3648" w:rsidTr="003B1032">
        <w:trPr>
          <w:trHeight w:val="245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cchione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03); US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S; clinic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≤20/70 in better eye (near vision)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fail whisper voice test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56 (16.98, 33.51)</w:t>
            </w:r>
          </w:p>
        </w:tc>
      </w:tr>
      <w:tr w:rsidR="0082628A" w:rsidRPr="007D3648" w:rsidTr="003B1032">
        <w:trPr>
          <w:trHeight w:val="245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thrie et al. (2018); Canad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S; care home; long term care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2,402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ome care clients: 3.65 (3.58, 3.72)  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ong-term care residents: 0.97 (0.91, 1.03) </w:t>
            </w:r>
          </w:p>
        </w:tc>
      </w:tr>
      <w:tr w:rsidR="0082628A" w:rsidRPr="007D3648" w:rsidTr="003B1032">
        <w:trPr>
          <w:trHeight w:val="1500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thrie et al. (2016); Multiple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S; home care; long term care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me care clients: 550,360 Long-term Care residents: 261,296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self-report single binary question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self-report single categorical question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ome care clients: 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nada = 14.48 (14.39, 14.58), 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US = 15.48 (17.7, 16.26), 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Belgium = 8.81 (8.36, 9.28) 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land 13.39 (12.86, 13.93)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ng term care residents: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ada = 25.80 (25.60, 26.00),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US=9.73 (9.51, 9.96), 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Belgium = 33.86 (30.49, 37.36) 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Finland = 22.17 (24.14, 23.24) </w:t>
            </w:r>
          </w:p>
        </w:tc>
      </w:tr>
      <w:tr w:rsidR="0082628A" w:rsidRPr="007D3648" w:rsidTr="003B1032">
        <w:trPr>
          <w:trHeight w:val="177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u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18); South Kore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381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85 (5.12, 6.63)</w:t>
            </w:r>
          </w:p>
        </w:tc>
      </w:tr>
      <w:tr w:rsidR="0082628A" w:rsidRPr="007D3648" w:rsidTr="003B1032">
        <w:trPr>
          <w:trHeight w:val="392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akarchi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21), US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,648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33 (5.57, 9.43)</w:t>
            </w:r>
          </w:p>
        </w:tc>
      </w:tr>
      <w:tr w:rsidR="0082628A" w:rsidRPr="007D3648" w:rsidTr="003B1032">
        <w:trPr>
          <w:trHeight w:val="392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randi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21); Italy$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; O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038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clinician judgement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4 (8.71, 10.85)</w:t>
            </w:r>
          </w:p>
        </w:tc>
      </w:tr>
      <w:tr w:rsidR="0082628A" w:rsidRPr="007D3648" w:rsidTr="003B1032">
        <w:trPr>
          <w:trHeight w:val="203"/>
        </w:trPr>
        <w:tc>
          <w:tcPr>
            <w:tcW w:w="5000" w:type="pct"/>
            <w:gridSpan w:val="5"/>
            <w:shd w:val="clear" w:color="auto" w:fill="E7E6E6" w:themeFill="background2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≥70 years</w:t>
            </w:r>
          </w:p>
        </w:tc>
      </w:tr>
      <w:tr w:rsidR="0082628A" w:rsidRPr="007D3648" w:rsidTr="003B1032">
        <w:trPr>
          <w:trHeight w:val="194"/>
        </w:trPr>
        <w:tc>
          <w:tcPr>
            <w:tcW w:w="1286" w:type="pct"/>
            <w:gridSpan w:val="2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opulation-based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82628A" w:rsidRPr="007D3648" w:rsidTr="003B1032">
        <w:trPr>
          <w:trHeight w:val="393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ark et al. (1999); Australia***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,052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eye not specified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40dB PTA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.70 (7.97, 11.65)</w:t>
            </w:r>
          </w:p>
        </w:tc>
      </w:tr>
      <w:tr w:rsidR="0082628A" w:rsidRPr="007D3648" w:rsidTr="003B1032">
        <w:trPr>
          <w:trHeight w:val="413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Kiely et al. (2018); Australi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93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eye not specified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self-report single question with Likert scale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8 (3.81, 6.15)</w:t>
            </w:r>
          </w:p>
        </w:tc>
      </w:tr>
      <w:tr w:rsidR="0082628A" w:rsidRPr="007D3648" w:rsidTr="003B1032">
        <w:trPr>
          <w:trHeight w:val="451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rgman et al. (2001); Sweden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4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7.5 in bett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H: &gt;=40dB PTA in better ear; 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29 (1.40, 3.40)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82628A" w:rsidRPr="007D3648" w:rsidTr="003B1032">
        <w:trPr>
          <w:trHeight w:val="193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ennan et al. (2005); USA**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ennan et al. (2006); USA**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,151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00 (19.90, 22.14)</w:t>
            </w:r>
          </w:p>
        </w:tc>
      </w:tr>
      <w:tr w:rsidR="0082628A" w:rsidRPr="007D3648" w:rsidTr="003B1032">
        <w:trPr>
          <w:trHeight w:val="267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ews et al. (2004); USA**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,447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binary question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0 (7.66, 8.78)</w:t>
            </w:r>
          </w:p>
        </w:tc>
      </w:tr>
      <w:tr w:rsidR="0082628A" w:rsidRPr="007D3648" w:rsidTr="003B1032">
        <w:trPr>
          <w:trHeight w:val="287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een et al. (2013); USA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000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eye not specified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self-report single question binary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5 (2.34, 3.90)</w:t>
            </w:r>
          </w:p>
        </w:tc>
      </w:tr>
      <w:tr w:rsidR="0082628A" w:rsidRPr="007D3648" w:rsidTr="003B1032">
        <w:trPr>
          <w:trHeight w:val="293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inetti et al. (1995); USA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03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gt;50% impaired on chart (unclear)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fail whisper voice test (&gt; 5 words missed)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00 (9.06, 13.20)</w:t>
            </w:r>
          </w:p>
        </w:tc>
      </w:tr>
      <w:tr w:rsidR="0082628A" w:rsidRPr="007D3648" w:rsidTr="003B1032">
        <w:trPr>
          <w:trHeight w:val="227"/>
        </w:trPr>
        <w:tc>
          <w:tcPr>
            <w:tcW w:w="5000" w:type="pct"/>
            <w:gridSpan w:val="5"/>
            <w:shd w:val="clear" w:color="auto" w:fill="E7E6E6" w:themeFill="background2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≥75 years</w:t>
            </w:r>
          </w:p>
        </w:tc>
      </w:tr>
      <w:tr w:rsidR="0082628A" w:rsidRPr="007D3648" w:rsidTr="003B1032">
        <w:trPr>
          <w:trHeight w:val="193"/>
        </w:trPr>
        <w:tc>
          <w:tcPr>
            <w:tcW w:w="5000" w:type="pct"/>
            <w:gridSpan w:val="5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Population-based</w:t>
            </w:r>
          </w:p>
        </w:tc>
      </w:tr>
      <w:tr w:rsidR="0082628A" w:rsidRPr="007D3648" w:rsidTr="003B1032">
        <w:trPr>
          <w:trHeight w:val="379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upsakko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02); Finland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0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5 eye not specified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self-report single question binary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2 (4.88, 9.72)</w:t>
            </w:r>
          </w:p>
        </w:tc>
      </w:tr>
      <w:tr w:rsidR="0082628A" w:rsidRPr="007D3648" w:rsidTr="003B1032">
        <w:trPr>
          <w:trHeight w:val="413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ouscaren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19); France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,010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binary question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</w:tr>
      <w:tr w:rsidR="0082628A" w:rsidRPr="007D3648" w:rsidTr="003B1032">
        <w:trPr>
          <w:trHeight w:val="413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bst et al. (2021); Germany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051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multiple questions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0 (5.80, 7.40)</w:t>
            </w:r>
          </w:p>
        </w:tc>
      </w:tr>
      <w:tr w:rsidR="0082628A" w:rsidRPr="007D3648" w:rsidTr="003B1032">
        <w:trPr>
          <w:trHeight w:val="413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wang et al. (2020); USA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497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0 (4.20, 6.10)</w:t>
            </w:r>
          </w:p>
        </w:tc>
      </w:tr>
      <w:tr w:rsidR="0082628A" w:rsidRPr="007D3648" w:rsidTr="003B1032">
        <w:trPr>
          <w:trHeight w:val="193"/>
        </w:trPr>
        <w:tc>
          <w:tcPr>
            <w:tcW w:w="5000" w:type="pct"/>
            <w:gridSpan w:val="5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Clinic-based</w:t>
            </w:r>
          </w:p>
        </w:tc>
      </w:tr>
      <w:tr w:rsidR="0082628A" w:rsidRPr="007D3648" w:rsidTr="003B1032">
        <w:trPr>
          <w:trHeight w:val="413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ue et al. (2009); Multiple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S; clinic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770 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oled: 20.1 (pooled)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nmark: 45.00 (37.14, 53.05)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land: 9.80 (5.31, 16.13)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eland: 17.80 (12.19, 24.73)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rway: 10.60 (6.31, 16.47)</w:t>
            </w:r>
          </w:p>
          <w:p w:rsidR="0082628A" w:rsidRPr="007D3648" w:rsidRDefault="0082628A" w:rsidP="003B1032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75" w:hanging="175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weden: 15.60 (10.37, 22.20)</w:t>
            </w:r>
          </w:p>
        </w:tc>
      </w:tr>
      <w:tr w:rsidR="0082628A" w:rsidRPr="007D3648" w:rsidTr="003B1032">
        <w:trPr>
          <w:trHeight w:val="227"/>
        </w:trPr>
        <w:tc>
          <w:tcPr>
            <w:tcW w:w="5000" w:type="pct"/>
            <w:gridSpan w:val="5"/>
            <w:shd w:val="clear" w:color="auto" w:fill="E7E6E6" w:themeFill="background2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≥80 years</w:t>
            </w:r>
          </w:p>
        </w:tc>
      </w:tr>
      <w:tr w:rsidR="0082628A" w:rsidRPr="007D3648" w:rsidTr="003B1032">
        <w:trPr>
          <w:trHeight w:val="254"/>
        </w:trPr>
        <w:tc>
          <w:tcPr>
            <w:tcW w:w="1286" w:type="pct"/>
            <w:gridSpan w:val="2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opulation-based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82628A" w:rsidRPr="007D3648" w:rsidTr="003B1032">
        <w:trPr>
          <w:trHeight w:val="201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hang et al. (2020); China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CS; clinic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,788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categorical question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9 (9.17, 10.43)</w:t>
            </w:r>
          </w:p>
        </w:tc>
      </w:tr>
      <w:tr w:rsidR="0082628A" w:rsidRPr="007D3648" w:rsidTr="003B1032">
        <w:trPr>
          <w:trHeight w:val="201"/>
        </w:trPr>
        <w:tc>
          <w:tcPr>
            <w:tcW w:w="1286" w:type="pct"/>
            <w:gridSpan w:val="2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7D364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on population</w:t>
            </w:r>
            <w:proofErr w:type="gramEnd"/>
            <w:r w:rsidRPr="007D364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based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82628A" w:rsidRPr="007D3648" w:rsidTr="003B1032">
        <w:trPr>
          <w:trHeight w:val="201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anes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14); Norway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S; care home 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5 bett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&gt;40dB PTA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00 (19.14, 38.22)</w:t>
            </w:r>
          </w:p>
        </w:tc>
      </w:tr>
      <w:tr w:rsidR="0082628A" w:rsidRPr="007D3648" w:rsidTr="003B1032">
        <w:trPr>
          <w:trHeight w:val="227"/>
        </w:trPr>
        <w:tc>
          <w:tcPr>
            <w:tcW w:w="5000" w:type="pct"/>
            <w:gridSpan w:val="5"/>
            <w:shd w:val="clear" w:color="auto" w:fill="E7E6E6" w:themeFill="background2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≥95 years</w:t>
            </w:r>
          </w:p>
        </w:tc>
      </w:tr>
      <w:tr w:rsidR="0082628A" w:rsidRPr="007D3648" w:rsidTr="003B1032">
        <w:trPr>
          <w:trHeight w:val="365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imarolli</w:t>
            </w:r>
            <w:proofErr w:type="spellEnd"/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 (2014); USA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S; clinic 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/H: self-report single question with Likert scale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61 (28.82, 47.03)</w:t>
            </w:r>
          </w:p>
        </w:tc>
      </w:tr>
      <w:tr w:rsidR="0082628A" w:rsidRPr="007D3648" w:rsidTr="003B1032">
        <w:trPr>
          <w:trHeight w:val="227"/>
        </w:trPr>
        <w:tc>
          <w:tcPr>
            <w:tcW w:w="5000" w:type="pct"/>
            <w:gridSpan w:val="5"/>
            <w:shd w:val="clear" w:color="auto" w:fill="E7E6E6" w:themeFill="background2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82628A" w:rsidRPr="007D3648" w:rsidTr="003B1032">
        <w:trPr>
          <w:trHeight w:val="299"/>
        </w:trPr>
        <w:tc>
          <w:tcPr>
            <w:tcW w:w="740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upuis et al. (2014); Canada</w:t>
            </w:r>
          </w:p>
        </w:tc>
        <w:tc>
          <w:tcPr>
            <w:tcW w:w="546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42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1</w:t>
            </w:r>
          </w:p>
        </w:tc>
        <w:tc>
          <w:tcPr>
            <w:tcW w:w="1627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H: ≥26 PTA better ear</w:t>
            </w:r>
          </w:p>
        </w:tc>
        <w:tc>
          <w:tcPr>
            <w:tcW w:w="1545" w:type="pct"/>
            <w:shd w:val="clear" w:color="auto" w:fill="auto"/>
            <w:hideMark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stance vision only: 7</w:t>
            </w:r>
          </w:p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stance and near vision: 7.5</w:t>
            </w:r>
          </w:p>
        </w:tc>
      </w:tr>
      <w:tr w:rsidR="0082628A" w:rsidRPr="007D3648" w:rsidTr="003B1032">
        <w:trPr>
          <w:trHeight w:val="299"/>
        </w:trPr>
        <w:tc>
          <w:tcPr>
            <w:tcW w:w="740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ada et al. (2021)</w:t>
            </w:r>
          </w:p>
        </w:tc>
        <w:tc>
          <w:tcPr>
            <w:tcW w:w="546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CS</w:t>
            </w:r>
          </w:p>
        </w:tc>
        <w:tc>
          <w:tcPr>
            <w:tcW w:w="542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83</w:t>
            </w:r>
          </w:p>
        </w:tc>
        <w:tc>
          <w:tcPr>
            <w:tcW w:w="1627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: &lt;6/12 better eye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H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&gt; 25dB </w:t>
            </w: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TA better ear</w:t>
            </w:r>
          </w:p>
        </w:tc>
        <w:tc>
          <w:tcPr>
            <w:tcW w:w="1545" w:type="pct"/>
            <w:shd w:val="clear" w:color="auto" w:fill="auto"/>
          </w:tcPr>
          <w:p w:rsidR="0082628A" w:rsidRPr="007D3648" w:rsidRDefault="0082628A" w:rsidP="003B10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D36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1 (16.2, 20.3)</w:t>
            </w:r>
          </w:p>
        </w:tc>
      </w:tr>
    </w:tbl>
    <w:p w:rsidR="0082628A" w:rsidRPr="00386885" w:rsidRDefault="0082628A" w:rsidP="0082628A">
      <w:pPr>
        <w:spacing w:line="360" w:lineRule="auto"/>
        <w:rPr>
          <w:rFonts w:ascii="Calibri" w:hAnsi="Calibri" w:cs="Calibri"/>
          <w:i/>
          <w:sz w:val="16"/>
        </w:rPr>
      </w:pPr>
      <w:r w:rsidRPr="00386885">
        <w:rPr>
          <w:rFonts w:ascii="Calibri" w:hAnsi="Calibri" w:cs="Calibri"/>
          <w:i/>
          <w:sz w:val="16"/>
        </w:rPr>
        <w:t xml:space="preserve">CS=cross sectional; PCS=prospective cohort study; RCS=retrospective cohort study; pop=population-based; V=vision; H=hearing; PTA=pure tone audiometry ARMD=age related macular </w:t>
      </w:r>
      <w:proofErr w:type="gramStart"/>
      <w:r w:rsidRPr="00386885">
        <w:rPr>
          <w:rFonts w:ascii="Calibri" w:hAnsi="Calibri" w:cs="Calibri"/>
          <w:i/>
          <w:sz w:val="16"/>
        </w:rPr>
        <w:t>degeneration;</w:t>
      </w:r>
      <w:proofErr w:type="gramEnd"/>
      <w:r w:rsidRPr="00386885">
        <w:rPr>
          <w:rFonts w:ascii="Calibri" w:hAnsi="Calibri" w:cs="Calibri"/>
          <w:i/>
          <w:sz w:val="16"/>
        </w:rPr>
        <w:t xml:space="preserve"> </w:t>
      </w:r>
    </w:p>
    <w:p w:rsidR="0082628A" w:rsidRPr="00386885" w:rsidRDefault="0082628A" w:rsidP="0082628A">
      <w:pPr>
        <w:spacing w:after="0" w:line="240" w:lineRule="auto"/>
        <w:rPr>
          <w:rFonts w:ascii="Calibri" w:hAnsi="Calibri" w:cs="Calibri"/>
          <w:sz w:val="16"/>
        </w:rPr>
      </w:pPr>
      <w:r w:rsidRPr="00386885">
        <w:rPr>
          <w:rFonts w:ascii="Calibri" w:hAnsi="Calibri" w:cs="Calibri"/>
          <w:sz w:val="16"/>
        </w:rPr>
        <w:t>^Residential Assessment for Home Care (RAI-HC) study - different years (reported separately)</w:t>
      </w:r>
    </w:p>
    <w:p w:rsidR="0082628A" w:rsidRPr="00386885" w:rsidRDefault="0082628A" w:rsidP="0082628A">
      <w:pPr>
        <w:spacing w:after="0" w:line="240" w:lineRule="auto"/>
        <w:rPr>
          <w:rFonts w:ascii="Calibri" w:hAnsi="Calibri" w:cs="Calibri"/>
          <w:sz w:val="16"/>
        </w:rPr>
      </w:pPr>
      <w:r w:rsidRPr="00386885">
        <w:rPr>
          <w:rFonts w:ascii="Calibri" w:hAnsi="Calibri" w:cs="Calibri"/>
          <w:sz w:val="16"/>
        </w:rPr>
        <w:t xml:space="preserve">^^National Health </w:t>
      </w:r>
      <w:proofErr w:type="gramStart"/>
      <w:r w:rsidRPr="00386885">
        <w:rPr>
          <w:rFonts w:ascii="Calibri" w:hAnsi="Calibri" w:cs="Calibri"/>
          <w:sz w:val="16"/>
        </w:rPr>
        <w:t>And</w:t>
      </w:r>
      <w:proofErr w:type="gramEnd"/>
      <w:r w:rsidRPr="00386885">
        <w:rPr>
          <w:rFonts w:ascii="Calibri" w:hAnsi="Calibri" w:cs="Calibri"/>
          <w:sz w:val="16"/>
        </w:rPr>
        <w:t xml:space="preserve"> Nutrition Examination Survey (NHANES) – different sample size, different definition (reported separately)</w:t>
      </w:r>
    </w:p>
    <w:p w:rsidR="0082628A" w:rsidRPr="00386885" w:rsidRDefault="0082628A" w:rsidP="0082628A">
      <w:pPr>
        <w:spacing w:after="0" w:line="240" w:lineRule="auto"/>
        <w:rPr>
          <w:rFonts w:ascii="Calibri" w:hAnsi="Calibri" w:cs="Calibri"/>
          <w:sz w:val="16"/>
        </w:rPr>
      </w:pPr>
      <w:r w:rsidRPr="00386885">
        <w:rPr>
          <w:rFonts w:ascii="Calibri" w:hAnsi="Calibri" w:cs="Calibri"/>
          <w:sz w:val="16"/>
        </w:rPr>
        <w:t xml:space="preserve">^^^Korean Health </w:t>
      </w:r>
      <w:proofErr w:type="gramStart"/>
      <w:r w:rsidRPr="00386885">
        <w:rPr>
          <w:rFonts w:ascii="Calibri" w:hAnsi="Calibri" w:cs="Calibri"/>
          <w:sz w:val="16"/>
        </w:rPr>
        <w:t>And</w:t>
      </w:r>
      <w:proofErr w:type="gramEnd"/>
      <w:r w:rsidRPr="00386885">
        <w:rPr>
          <w:rFonts w:ascii="Calibri" w:hAnsi="Calibri" w:cs="Calibri"/>
          <w:sz w:val="16"/>
        </w:rPr>
        <w:t xml:space="preserve"> Nutrition Examination Survey (KHANES) – different age groups (reported separately)</w:t>
      </w:r>
    </w:p>
    <w:p w:rsidR="0082628A" w:rsidRPr="00386885" w:rsidRDefault="0082628A" w:rsidP="0082628A">
      <w:pPr>
        <w:spacing w:after="0" w:line="240" w:lineRule="auto"/>
        <w:rPr>
          <w:rFonts w:ascii="Calibri" w:hAnsi="Calibri" w:cs="Calibri"/>
          <w:sz w:val="16"/>
        </w:rPr>
      </w:pPr>
      <w:r w:rsidRPr="00386885">
        <w:rPr>
          <w:rFonts w:ascii="Calibri" w:hAnsi="Calibri" w:cs="Calibri"/>
          <w:sz w:val="16"/>
        </w:rPr>
        <w:t>* Canadian Longitudinal Study on Ageing (CLSA) – same wave, different measurement of DSI (reported separately)</w:t>
      </w:r>
    </w:p>
    <w:p w:rsidR="0082628A" w:rsidRPr="00386885" w:rsidRDefault="0082628A" w:rsidP="0082628A">
      <w:pPr>
        <w:spacing w:after="0" w:line="240" w:lineRule="auto"/>
        <w:rPr>
          <w:rFonts w:ascii="Calibri" w:hAnsi="Calibri" w:cs="Calibri"/>
          <w:sz w:val="16"/>
        </w:rPr>
      </w:pPr>
      <w:r w:rsidRPr="00386885">
        <w:rPr>
          <w:rFonts w:ascii="Calibri" w:hAnsi="Calibri" w:cs="Calibri"/>
          <w:sz w:val="16"/>
        </w:rPr>
        <w:t>** National Health Interview Survey; Longitudinal Supplement on Ageing (NHIS/LSOA) – different years, or different age groups (reported separately)</w:t>
      </w:r>
    </w:p>
    <w:p w:rsidR="0082628A" w:rsidRPr="00386885" w:rsidRDefault="0082628A" w:rsidP="0082628A">
      <w:pPr>
        <w:spacing w:after="0" w:line="240" w:lineRule="auto"/>
        <w:rPr>
          <w:rFonts w:ascii="Calibri" w:hAnsi="Calibri" w:cs="Calibri"/>
          <w:sz w:val="16"/>
        </w:rPr>
      </w:pPr>
      <w:r w:rsidRPr="00386885">
        <w:rPr>
          <w:rFonts w:ascii="Calibri" w:hAnsi="Calibri" w:cs="Calibri"/>
          <w:sz w:val="16"/>
        </w:rPr>
        <w:t>***Australian Longitudinal Study of Ageing (ALSA) – different age groups (reported separately)</w:t>
      </w:r>
    </w:p>
    <w:p w:rsidR="0082628A" w:rsidRPr="00386885" w:rsidRDefault="0082628A" w:rsidP="0082628A">
      <w:pPr>
        <w:spacing w:after="0" w:line="240" w:lineRule="auto"/>
        <w:rPr>
          <w:rFonts w:ascii="Calibri" w:hAnsi="Calibri" w:cs="Calibri"/>
          <w:sz w:val="16"/>
        </w:rPr>
      </w:pPr>
      <w:r w:rsidRPr="00386885">
        <w:rPr>
          <w:rFonts w:ascii="Calibri" w:hAnsi="Calibri" w:cs="Calibri"/>
          <w:sz w:val="16"/>
        </w:rPr>
        <w:t># Blue Mountains Eye Study (BMES) – different age groups and samples (reported separately)</w:t>
      </w:r>
    </w:p>
    <w:p w:rsidR="0082628A" w:rsidRPr="00386885" w:rsidRDefault="0082628A" w:rsidP="0082628A">
      <w:pPr>
        <w:spacing w:after="0" w:line="240" w:lineRule="auto"/>
        <w:rPr>
          <w:rFonts w:ascii="Calibri" w:hAnsi="Calibri" w:cs="Calibri"/>
          <w:sz w:val="16"/>
        </w:rPr>
      </w:pPr>
      <w:r w:rsidRPr="00386885">
        <w:rPr>
          <w:rFonts w:ascii="Calibri" w:hAnsi="Calibri" w:cs="Calibri"/>
          <w:sz w:val="16"/>
        </w:rPr>
        <w:t>## National Health and Ageing Trends (NHATS) – different waves (reported separately)</w:t>
      </w:r>
    </w:p>
    <w:p w:rsidR="0082628A" w:rsidRPr="00386885" w:rsidRDefault="0082628A" w:rsidP="0082628A">
      <w:pPr>
        <w:spacing w:after="0" w:line="240" w:lineRule="auto"/>
        <w:rPr>
          <w:rFonts w:ascii="Calibri" w:hAnsi="Calibri" w:cs="Calibri"/>
          <w:sz w:val="16"/>
        </w:rPr>
      </w:pPr>
      <w:r w:rsidRPr="00386885">
        <w:rPr>
          <w:rFonts w:ascii="Calibri" w:hAnsi="Calibri" w:cs="Calibri"/>
          <w:sz w:val="16"/>
        </w:rPr>
        <w:t>### China Health and Retirement Longitudinal Study (CHARLS) – different waves, and age groups (reported separately)</w:t>
      </w:r>
    </w:p>
    <w:p w:rsidR="0082628A" w:rsidRPr="00386885" w:rsidRDefault="0082628A" w:rsidP="0082628A">
      <w:pPr>
        <w:spacing w:after="0" w:line="240" w:lineRule="auto"/>
        <w:rPr>
          <w:rFonts w:ascii="Calibri" w:hAnsi="Calibri" w:cs="Calibri"/>
          <w:noProof/>
        </w:rPr>
      </w:pPr>
      <w:r w:rsidRPr="00386885">
        <w:rPr>
          <w:rFonts w:ascii="Calibri" w:hAnsi="Calibri" w:cs="Calibri"/>
          <w:sz w:val="16"/>
        </w:rPr>
        <w:t>&amp; Same population-based survey (India) – different age groups (reported separately)</w:t>
      </w:r>
      <w:r w:rsidRPr="00386885">
        <w:rPr>
          <w:rFonts w:ascii="Calibri" w:hAnsi="Calibri" w:cs="Calibri"/>
          <w:noProof/>
        </w:rPr>
        <w:t xml:space="preserve"> </w:t>
      </w:r>
    </w:p>
    <w:p w:rsidR="0082628A" w:rsidRPr="00386885" w:rsidRDefault="0082628A" w:rsidP="0082628A">
      <w:pPr>
        <w:spacing w:after="0" w:line="240" w:lineRule="auto"/>
        <w:rPr>
          <w:rFonts w:ascii="Calibri" w:hAnsi="Calibri" w:cs="Calibri"/>
          <w:noProof/>
        </w:rPr>
      </w:pPr>
      <w:r w:rsidRPr="00386885">
        <w:rPr>
          <w:rFonts w:ascii="Calibri" w:hAnsi="Calibri" w:cs="Calibri"/>
          <w:sz w:val="16"/>
        </w:rPr>
        <w:t xml:space="preserve">$ prevalence reported in a </w:t>
      </w:r>
      <w:proofErr w:type="gramStart"/>
      <w:r w:rsidRPr="00386885">
        <w:rPr>
          <w:rFonts w:ascii="Calibri" w:hAnsi="Calibri" w:cs="Calibri"/>
          <w:sz w:val="16"/>
        </w:rPr>
        <w:t>subpopulation</w:t>
      </w:r>
      <w:proofErr w:type="gramEnd"/>
    </w:p>
    <w:p w:rsidR="0082628A" w:rsidRDefault="0082628A" w:rsidP="0082628A">
      <w:pPr>
        <w:spacing w:after="0" w:line="240" w:lineRule="auto"/>
        <w:rPr>
          <w:rFonts w:ascii="Arial" w:hAnsi="Arial" w:cs="Arial"/>
          <w:sz w:val="16"/>
        </w:rPr>
      </w:pPr>
    </w:p>
    <w:p w:rsidR="00515827" w:rsidRDefault="00515827"/>
    <w:sectPr w:rsidR="005158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97B4B"/>
    <w:multiLevelType w:val="hybridMultilevel"/>
    <w:tmpl w:val="6820FF34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333F84"/>
    <w:multiLevelType w:val="hybridMultilevel"/>
    <w:tmpl w:val="C01A19E2"/>
    <w:lvl w:ilvl="0" w:tplc="906AA300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9A6D10"/>
    <w:multiLevelType w:val="hybridMultilevel"/>
    <w:tmpl w:val="78EEC9D4"/>
    <w:lvl w:ilvl="0" w:tplc="212E2A7E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51474F"/>
    <w:multiLevelType w:val="multilevel"/>
    <w:tmpl w:val="E44CC24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44309FC"/>
    <w:multiLevelType w:val="hybridMultilevel"/>
    <w:tmpl w:val="F09AE54C"/>
    <w:lvl w:ilvl="0" w:tplc="227EBF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0430F3"/>
    <w:multiLevelType w:val="hybridMultilevel"/>
    <w:tmpl w:val="7F987C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DF2E91"/>
    <w:multiLevelType w:val="hybridMultilevel"/>
    <w:tmpl w:val="6DEC8DE8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7" w15:restartNumberingAfterBreak="0">
    <w:nsid w:val="20DD6919"/>
    <w:multiLevelType w:val="hybridMultilevel"/>
    <w:tmpl w:val="2FDA49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E07405"/>
    <w:multiLevelType w:val="hybridMultilevel"/>
    <w:tmpl w:val="44BC639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41275F9"/>
    <w:multiLevelType w:val="hybridMultilevel"/>
    <w:tmpl w:val="F7202842"/>
    <w:lvl w:ilvl="0" w:tplc="F6D26EEC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802B52"/>
    <w:multiLevelType w:val="hybridMultilevel"/>
    <w:tmpl w:val="BD8E7634"/>
    <w:lvl w:ilvl="0" w:tplc="87067C5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B479D2"/>
    <w:multiLevelType w:val="hybridMultilevel"/>
    <w:tmpl w:val="B99E7C68"/>
    <w:lvl w:ilvl="0" w:tplc="721AD04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D44233"/>
    <w:multiLevelType w:val="hybridMultilevel"/>
    <w:tmpl w:val="98B617D0"/>
    <w:lvl w:ilvl="0" w:tplc="75FCD09C">
      <w:start w:val="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FD00E2"/>
    <w:multiLevelType w:val="hybridMultilevel"/>
    <w:tmpl w:val="11286E5C"/>
    <w:lvl w:ilvl="0" w:tplc="AA96B9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725BF7"/>
    <w:multiLevelType w:val="hybridMultilevel"/>
    <w:tmpl w:val="B6A6B2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984843"/>
    <w:multiLevelType w:val="hybridMultilevel"/>
    <w:tmpl w:val="2976F3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22733E"/>
    <w:multiLevelType w:val="multilevel"/>
    <w:tmpl w:val="C48E0B6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571395F"/>
    <w:multiLevelType w:val="hybridMultilevel"/>
    <w:tmpl w:val="D1CE5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CC73EB"/>
    <w:multiLevelType w:val="hybridMultilevel"/>
    <w:tmpl w:val="8BFEFF7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BB215A"/>
    <w:multiLevelType w:val="hybridMultilevel"/>
    <w:tmpl w:val="8FF40296"/>
    <w:lvl w:ilvl="0" w:tplc="473A06BA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452940"/>
    <w:multiLevelType w:val="hybridMultilevel"/>
    <w:tmpl w:val="248EAEF2"/>
    <w:lvl w:ilvl="0" w:tplc="AA96B9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895F36"/>
    <w:multiLevelType w:val="hybridMultilevel"/>
    <w:tmpl w:val="B54EDF78"/>
    <w:lvl w:ilvl="0" w:tplc="A80C64F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1B0CB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96E7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96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D8A8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60D7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E851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A415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EA40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794494"/>
    <w:multiLevelType w:val="hybridMultilevel"/>
    <w:tmpl w:val="29D05C60"/>
    <w:lvl w:ilvl="0" w:tplc="82F46E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294FB6"/>
    <w:multiLevelType w:val="hybridMultilevel"/>
    <w:tmpl w:val="37460472"/>
    <w:lvl w:ilvl="0" w:tplc="212E2A7E">
      <w:start w:val="57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E02917"/>
    <w:multiLevelType w:val="hybridMultilevel"/>
    <w:tmpl w:val="29BEA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257B21"/>
    <w:multiLevelType w:val="hybridMultilevel"/>
    <w:tmpl w:val="00D89F5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330A2F"/>
    <w:multiLevelType w:val="hybridMultilevel"/>
    <w:tmpl w:val="18E66FC6"/>
    <w:lvl w:ilvl="0" w:tplc="B526F01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3B0CC9"/>
    <w:multiLevelType w:val="hybridMultilevel"/>
    <w:tmpl w:val="6508493A"/>
    <w:lvl w:ilvl="0" w:tplc="227EBF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277E3F"/>
    <w:multiLevelType w:val="hybridMultilevel"/>
    <w:tmpl w:val="FC3C5498"/>
    <w:lvl w:ilvl="0" w:tplc="2834D1E0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9C6956"/>
    <w:multiLevelType w:val="hybridMultilevel"/>
    <w:tmpl w:val="FA32E2E0"/>
    <w:lvl w:ilvl="0" w:tplc="71CE8E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AE1E37"/>
    <w:multiLevelType w:val="hybridMultilevel"/>
    <w:tmpl w:val="754A19E4"/>
    <w:lvl w:ilvl="0" w:tplc="7556C21E">
      <w:start w:val="1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2257152">
    <w:abstractNumId w:val="21"/>
  </w:num>
  <w:num w:numId="2" w16cid:durableId="361709344">
    <w:abstractNumId w:val="5"/>
  </w:num>
  <w:num w:numId="3" w16cid:durableId="2135518617">
    <w:abstractNumId w:val="15"/>
  </w:num>
  <w:num w:numId="4" w16cid:durableId="1186795724">
    <w:abstractNumId w:val="18"/>
  </w:num>
  <w:num w:numId="5" w16cid:durableId="271088655">
    <w:abstractNumId w:val="22"/>
  </w:num>
  <w:num w:numId="6" w16cid:durableId="789282769">
    <w:abstractNumId w:val="1"/>
  </w:num>
  <w:num w:numId="7" w16cid:durableId="1271661788">
    <w:abstractNumId w:val="30"/>
  </w:num>
  <w:num w:numId="8" w16cid:durableId="589895822">
    <w:abstractNumId w:val="11"/>
  </w:num>
  <w:num w:numId="9" w16cid:durableId="1054044276">
    <w:abstractNumId w:val="20"/>
  </w:num>
  <w:num w:numId="10" w16cid:durableId="1513573099">
    <w:abstractNumId w:val="13"/>
  </w:num>
  <w:num w:numId="11" w16cid:durableId="1550069739">
    <w:abstractNumId w:val="3"/>
  </w:num>
  <w:num w:numId="12" w16cid:durableId="101069560">
    <w:abstractNumId w:val="16"/>
  </w:num>
  <w:num w:numId="13" w16cid:durableId="143738131">
    <w:abstractNumId w:val="29"/>
  </w:num>
  <w:num w:numId="14" w16cid:durableId="488332564">
    <w:abstractNumId w:val="7"/>
  </w:num>
  <w:num w:numId="15" w16cid:durableId="564069939">
    <w:abstractNumId w:val="24"/>
  </w:num>
  <w:num w:numId="16" w16cid:durableId="2112121237">
    <w:abstractNumId w:val="14"/>
  </w:num>
  <w:num w:numId="17" w16cid:durableId="1361932549">
    <w:abstractNumId w:val="6"/>
  </w:num>
  <w:num w:numId="18" w16cid:durableId="417794994">
    <w:abstractNumId w:val="25"/>
  </w:num>
  <w:num w:numId="19" w16cid:durableId="1663507707">
    <w:abstractNumId w:val="4"/>
  </w:num>
  <w:num w:numId="20" w16cid:durableId="150757258">
    <w:abstractNumId w:val="27"/>
  </w:num>
  <w:num w:numId="21" w16cid:durableId="1890605712">
    <w:abstractNumId w:val="26"/>
  </w:num>
  <w:num w:numId="22" w16cid:durableId="400565431">
    <w:abstractNumId w:val="2"/>
  </w:num>
  <w:num w:numId="23" w16cid:durableId="1125003123">
    <w:abstractNumId w:val="17"/>
  </w:num>
  <w:num w:numId="24" w16cid:durableId="341392873">
    <w:abstractNumId w:val="23"/>
  </w:num>
  <w:num w:numId="25" w16cid:durableId="1600723798">
    <w:abstractNumId w:val="9"/>
  </w:num>
  <w:num w:numId="26" w16cid:durableId="1968923900">
    <w:abstractNumId w:val="28"/>
  </w:num>
  <w:num w:numId="27" w16cid:durableId="1557276948">
    <w:abstractNumId w:val="19"/>
  </w:num>
  <w:num w:numId="28" w16cid:durableId="600917000">
    <w:abstractNumId w:val="10"/>
  </w:num>
  <w:num w:numId="29" w16cid:durableId="496459978">
    <w:abstractNumId w:val="12"/>
  </w:num>
  <w:num w:numId="30" w16cid:durableId="6636961">
    <w:abstractNumId w:val="8"/>
  </w:num>
  <w:num w:numId="31" w16cid:durableId="16448907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28A"/>
    <w:rsid w:val="00515827"/>
    <w:rsid w:val="0082628A"/>
    <w:rsid w:val="00A701BC"/>
    <w:rsid w:val="00AB2F10"/>
    <w:rsid w:val="00E42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8F9F76-C5E0-4858-ADDE-218AA5E22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28A"/>
    <w:pPr>
      <w:spacing w:after="120" w:line="264" w:lineRule="auto"/>
    </w:pPr>
    <w:rPr>
      <w:rFonts w:eastAsiaTheme="minorEastAsia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628A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628A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628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628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628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628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628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628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628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28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28A"/>
    <w:rPr>
      <w:rFonts w:asciiTheme="majorHAnsi" w:eastAsiaTheme="majorEastAsia" w:hAnsiTheme="majorHAnsi" w:cstheme="majorBidi"/>
      <w:color w:val="404040" w:themeColor="text1" w:themeTint="BF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28A"/>
    <w:rPr>
      <w:rFonts w:asciiTheme="majorHAnsi" w:eastAsiaTheme="majorEastAsia" w:hAnsiTheme="majorHAnsi" w:cstheme="majorBidi"/>
      <w:color w:val="44546A" w:themeColor="text2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28A"/>
    <w:rPr>
      <w:rFonts w:asciiTheme="majorHAnsi" w:eastAsiaTheme="majorEastAsia" w:hAnsiTheme="majorHAnsi" w:cstheme="majorBidi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28A"/>
    <w:rPr>
      <w:rFonts w:asciiTheme="majorHAnsi" w:eastAsiaTheme="majorEastAsia" w:hAnsiTheme="majorHAnsi" w:cstheme="majorBidi"/>
      <w:color w:val="44546A" w:themeColor="text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628A"/>
    <w:rPr>
      <w:rFonts w:asciiTheme="majorHAnsi" w:eastAsiaTheme="majorEastAsia" w:hAnsiTheme="majorHAnsi" w:cstheme="majorBidi"/>
      <w:i/>
      <w:iCs/>
      <w:color w:val="44546A" w:themeColor="text2"/>
      <w:sz w:val="21"/>
      <w:szCs w:val="21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628A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628A"/>
    <w:rPr>
      <w:rFonts w:asciiTheme="majorHAnsi" w:eastAsiaTheme="majorEastAsia" w:hAnsiTheme="majorHAnsi" w:cstheme="majorBidi"/>
      <w:b/>
      <w:bCs/>
      <w:color w:val="44546A" w:themeColor="text2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628A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8262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2628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2628A"/>
    <w:rPr>
      <w:i/>
      <w:iCs/>
    </w:rPr>
  </w:style>
  <w:style w:type="paragraph" w:styleId="ListParagraph">
    <w:name w:val="List Paragraph"/>
    <w:basedOn w:val="Normal"/>
    <w:uiPriority w:val="34"/>
    <w:qFormat/>
    <w:rsid w:val="0082628A"/>
    <w:pPr>
      <w:ind w:left="720"/>
      <w:contextualSpacing/>
    </w:pPr>
  </w:style>
  <w:style w:type="table" w:styleId="TableGrid">
    <w:name w:val="Table Grid"/>
    <w:basedOn w:val="TableNormal"/>
    <w:uiPriority w:val="39"/>
    <w:rsid w:val="0082628A"/>
    <w:pPr>
      <w:spacing w:after="0" w:line="240" w:lineRule="auto"/>
    </w:pPr>
    <w:rPr>
      <w:rFonts w:eastAsiaTheme="minorEastAsia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62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628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2628A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2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28A"/>
    <w:rPr>
      <w:rFonts w:eastAsiaTheme="minorEastAsia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2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28A"/>
    <w:rPr>
      <w:rFonts w:ascii="Segoe UI" w:eastAsiaTheme="minorEastAsia" w:hAnsi="Segoe UI" w:cs="Segoe UI"/>
      <w:sz w:val="18"/>
      <w:szCs w:val="1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2628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2628A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628A"/>
    <w:rPr>
      <w:rFonts w:ascii="Calibri" w:eastAsiaTheme="minorEastAsia" w:hAnsi="Calibri" w:cs="Calibri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628A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628A"/>
    <w:rPr>
      <w:rFonts w:ascii="Calibri" w:eastAsiaTheme="minorEastAsia" w:hAnsi="Calibri" w:cs="Calibri"/>
      <w:noProof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628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628A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8262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character" w:customStyle="1" w:styleId="normaltextrun">
    <w:name w:val="normaltextrun"/>
    <w:basedOn w:val="DefaultParagraphFont"/>
    <w:rsid w:val="0082628A"/>
  </w:style>
  <w:style w:type="character" w:customStyle="1" w:styleId="eop">
    <w:name w:val="eop"/>
    <w:basedOn w:val="DefaultParagraphFont"/>
    <w:rsid w:val="0082628A"/>
  </w:style>
  <w:style w:type="character" w:customStyle="1" w:styleId="spellingerror">
    <w:name w:val="spellingerror"/>
    <w:basedOn w:val="DefaultParagraphFont"/>
    <w:rsid w:val="0082628A"/>
  </w:style>
  <w:style w:type="paragraph" w:styleId="Revision">
    <w:name w:val="Revision"/>
    <w:hidden/>
    <w:uiPriority w:val="99"/>
    <w:semiHidden/>
    <w:rsid w:val="0082628A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2628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2628A"/>
  </w:style>
  <w:style w:type="paragraph" w:styleId="Header">
    <w:name w:val="header"/>
    <w:basedOn w:val="Normal"/>
    <w:link w:val="HeaderChar"/>
    <w:uiPriority w:val="99"/>
    <w:unhideWhenUsed/>
    <w:rsid w:val="008262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28A"/>
    <w:rPr>
      <w:rFonts w:eastAsiaTheme="minorEastAsia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262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28A"/>
    <w:rPr>
      <w:rFonts w:eastAsiaTheme="minorEastAsia"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2628A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table" w:styleId="TableGridLight">
    <w:name w:val="Grid Table Light"/>
    <w:basedOn w:val="TableNormal"/>
    <w:uiPriority w:val="40"/>
    <w:rsid w:val="0082628A"/>
    <w:pPr>
      <w:spacing w:after="0" w:line="240" w:lineRule="auto"/>
    </w:pPr>
    <w:rPr>
      <w:rFonts w:eastAsiaTheme="minorEastAsia"/>
      <w:sz w:val="20"/>
      <w:szCs w:val="20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82628A"/>
    <w:pPr>
      <w:spacing w:after="0" w:line="240" w:lineRule="auto"/>
    </w:pPr>
    <w:rPr>
      <w:rFonts w:eastAsiaTheme="minorEastAsia"/>
      <w:sz w:val="20"/>
      <w:szCs w:val="20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82628A"/>
    <w:pPr>
      <w:spacing w:after="0" w:line="240" w:lineRule="auto"/>
    </w:pPr>
    <w:rPr>
      <w:rFonts w:eastAsiaTheme="minorEastAsia"/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82628A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628A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628A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2628A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82628A"/>
    <w:rPr>
      <w:b/>
      <w:bCs/>
    </w:rPr>
  </w:style>
  <w:style w:type="paragraph" w:styleId="NoSpacing">
    <w:name w:val="No Spacing"/>
    <w:uiPriority w:val="1"/>
    <w:qFormat/>
    <w:rsid w:val="0082628A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2628A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628A"/>
    <w:rPr>
      <w:rFonts w:eastAsiaTheme="minorEastAsia"/>
      <w:i/>
      <w:iCs/>
      <w:color w:val="404040" w:themeColor="text1" w:themeTint="BF"/>
      <w:sz w:val="20"/>
      <w:szCs w:val="20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628A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628A"/>
    <w:rPr>
      <w:rFonts w:asciiTheme="majorHAnsi" w:eastAsiaTheme="majorEastAsia" w:hAnsiTheme="majorHAnsi" w:cstheme="majorBidi"/>
      <w:color w:val="4472C4" w:themeColor="accent1"/>
      <w:sz w:val="28"/>
      <w:szCs w:val="28"/>
      <w:lang w:val="en-GB"/>
    </w:rPr>
  </w:style>
  <w:style w:type="character" w:styleId="SubtleEmphasis">
    <w:name w:val="Subtle Emphasis"/>
    <w:basedOn w:val="DefaultParagraphFont"/>
    <w:uiPriority w:val="19"/>
    <w:qFormat/>
    <w:rsid w:val="0082628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2628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2628A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2628A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2628A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2628A"/>
    <w:pPr>
      <w:outlineLvl w:val="9"/>
    </w:pPr>
  </w:style>
  <w:style w:type="paragraph" w:customStyle="1" w:styleId="MainText">
    <w:name w:val="Main Text"/>
    <w:basedOn w:val="Normal"/>
    <w:link w:val="MainTextChar"/>
    <w:qFormat/>
    <w:rsid w:val="0082628A"/>
    <w:pPr>
      <w:spacing w:after="0" w:line="360" w:lineRule="auto"/>
      <w:jc w:val="both"/>
    </w:pPr>
    <w:rPr>
      <w:rFonts w:eastAsiaTheme="minorHAnsi" w:cstheme="minorHAnsi"/>
      <w:sz w:val="22"/>
      <w:szCs w:val="22"/>
    </w:rPr>
  </w:style>
  <w:style w:type="character" w:customStyle="1" w:styleId="MainTextChar">
    <w:name w:val="Main Text Char"/>
    <w:basedOn w:val="DefaultParagraphFont"/>
    <w:link w:val="MainText"/>
    <w:rsid w:val="0082628A"/>
    <w:rPr>
      <w:rFonts w:cstheme="minorHAnsi"/>
      <w:lang w:val="en-GB"/>
    </w:rPr>
  </w:style>
  <w:style w:type="paragraph" w:customStyle="1" w:styleId="msonormal0">
    <w:name w:val="msonormal"/>
    <w:basedOn w:val="Normal"/>
    <w:rsid w:val="008262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8262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4">
    <w:name w:val="xl64"/>
    <w:basedOn w:val="Normal"/>
    <w:rsid w:val="008262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8262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8262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8262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8262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8262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8262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1">
    <w:name w:val="xl71"/>
    <w:basedOn w:val="Normal"/>
    <w:rsid w:val="008262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2">
    <w:name w:val="xl72"/>
    <w:basedOn w:val="Normal"/>
    <w:rsid w:val="008262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lang w:eastAsia="en-GB"/>
    </w:rPr>
  </w:style>
  <w:style w:type="paragraph" w:customStyle="1" w:styleId="xl73">
    <w:name w:val="xl73"/>
    <w:basedOn w:val="Normal"/>
    <w:rsid w:val="008262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4">
    <w:name w:val="xl74"/>
    <w:basedOn w:val="Normal"/>
    <w:rsid w:val="0082628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5">
    <w:name w:val="xl75"/>
    <w:basedOn w:val="Normal"/>
    <w:rsid w:val="0082628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8262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8262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82628A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82628A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uiPriority w:val="40"/>
    <w:rsid w:val="0082628A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658</Words>
  <Characters>15153</Characters>
  <Application>Microsoft Office Word</Application>
  <DocSecurity>0</DocSecurity>
  <Lines>126</Lines>
  <Paragraphs>35</Paragraphs>
  <ScaleCrop>false</ScaleCrop>
  <Company>The University of Melbourne</Company>
  <LinksUpToDate>false</LinksUpToDate>
  <CharactersWithSpaces>17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 Bright</dc:creator>
  <cp:keywords/>
  <dc:description/>
  <cp:lastModifiedBy>Tess Bright</cp:lastModifiedBy>
  <cp:revision>2</cp:revision>
  <dcterms:created xsi:type="dcterms:W3CDTF">2023-04-26T07:22:00Z</dcterms:created>
  <dcterms:modified xsi:type="dcterms:W3CDTF">2023-04-26T07:23:00Z</dcterms:modified>
</cp:coreProperties>
</file>